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A58D7" w14:textId="77777777" w:rsidR="00830677" w:rsidRPr="00042751" w:rsidRDefault="00830677" w:rsidP="00243A92">
      <w:pPr>
        <w:tabs>
          <w:tab w:val="left" w:pos="8010"/>
        </w:tabs>
        <w:ind w:right="1350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042751">
        <w:rPr>
          <w:rFonts w:ascii="Times New Roman" w:hAnsi="Times New Roman" w:cs="Times New Roman"/>
          <w:b/>
          <w:bCs/>
          <w:sz w:val="32"/>
          <w:szCs w:val="32"/>
        </w:rPr>
        <w:t>SUPPLEMENTAL MATERIAL</w:t>
      </w:r>
    </w:p>
    <w:p w14:paraId="55DF0719" w14:textId="77777777" w:rsidR="00830677" w:rsidRPr="00042751" w:rsidRDefault="00830677" w:rsidP="00243A92">
      <w:pPr>
        <w:tabs>
          <w:tab w:val="left" w:pos="8010"/>
        </w:tabs>
        <w:ind w:right="1350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5E86A148" w14:textId="77777777" w:rsidR="00C0615A" w:rsidRPr="00042751" w:rsidRDefault="00C0615A" w:rsidP="00C0615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42751">
        <w:rPr>
          <w:rFonts w:ascii="Times New Roman" w:hAnsi="Times New Roman" w:cs="Times New Roman"/>
          <w:b/>
          <w:bCs/>
          <w:sz w:val="32"/>
          <w:szCs w:val="32"/>
        </w:rPr>
        <w:t xml:space="preserve">TAS1R3 influences GTPase dependent signaling in human islet β-cells </w:t>
      </w:r>
    </w:p>
    <w:p w14:paraId="6DE626D6" w14:textId="77777777" w:rsidR="00C0615A" w:rsidRPr="00042751" w:rsidRDefault="00C0615A" w:rsidP="00C0615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16CDE39" w14:textId="77777777" w:rsidR="00C0615A" w:rsidRPr="00042751" w:rsidRDefault="00C0615A" w:rsidP="00C0615A">
      <w:pPr>
        <w:jc w:val="center"/>
        <w:rPr>
          <w:rFonts w:ascii="Times New Roman" w:hAnsi="Times New Roman" w:cs="Times New Roman"/>
          <w:sz w:val="28"/>
          <w:szCs w:val="28"/>
        </w:rPr>
      </w:pPr>
      <w:r w:rsidRPr="00042751">
        <w:rPr>
          <w:rFonts w:ascii="Times New Roman" w:hAnsi="Times New Roman" w:cs="Times New Roman"/>
          <w:sz w:val="28"/>
          <w:szCs w:val="28"/>
        </w:rPr>
        <w:t xml:space="preserve">Rajakrishnan </w:t>
      </w:r>
      <w:proofErr w:type="spellStart"/>
      <w:r w:rsidRPr="00042751">
        <w:rPr>
          <w:rFonts w:ascii="Times New Roman" w:hAnsi="Times New Roman" w:cs="Times New Roman"/>
          <w:sz w:val="28"/>
          <w:szCs w:val="28"/>
        </w:rPr>
        <w:t>Veluthakal</w:t>
      </w:r>
      <w:proofErr w:type="spellEnd"/>
      <w:r w:rsidRPr="00042751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042751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042751">
        <w:rPr>
          <w:rFonts w:ascii="Times New Roman" w:hAnsi="Times New Roman" w:cs="Times New Roman"/>
          <w:sz w:val="28"/>
          <w:szCs w:val="28"/>
        </w:rPr>
        <w:t>Miwon</w:t>
      </w:r>
      <w:proofErr w:type="spellEnd"/>
      <w:r w:rsidRPr="00042751">
        <w:rPr>
          <w:rFonts w:ascii="Times New Roman" w:hAnsi="Times New Roman" w:cs="Times New Roman"/>
          <w:sz w:val="28"/>
          <w:szCs w:val="28"/>
        </w:rPr>
        <w:t xml:space="preserve"> Ahn, </w:t>
      </w:r>
      <w:proofErr w:type="spellStart"/>
      <w:r w:rsidRPr="00042751">
        <w:rPr>
          <w:rFonts w:ascii="Times New Roman" w:hAnsi="Times New Roman" w:cs="Times New Roman"/>
          <w:sz w:val="28"/>
          <w:szCs w:val="28"/>
        </w:rPr>
        <w:t>Eunjin</w:t>
      </w:r>
      <w:proofErr w:type="spellEnd"/>
      <w:r w:rsidRPr="00042751">
        <w:rPr>
          <w:rFonts w:ascii="Times New Roman" w:hAnsi="Times New Roman" w:cs="Times New Roman"/>
          <w:sz w:val="28"/>
          <w:szCs w:val="28"/>
        </w:rPr>
        <w:t xml:space="preserve"> Oh and Debbie C. Thurmond</w:t>
      </w:r>
    </w:p>
    <w:p w14:paraId="3895FB90" w14:textId="77777777" w:rsidR="00C0615A" w:rsidRPr="00042751" w:rsidRDefault="00C0615A" w:rsidP="00C0615A">
      <w:pPr>
        <w:jc w:val="center"/>
        <w:rPr>
          <w:rFonts w:ascii="Times New Roman" w:hAnsi="Times New Roman" w:cs="Times New Roman"/>
        </w:rPr>
      </w:pPr>
    </w:p>
    <w:p w14:paraId="6CE08865" w14:textId="77777777" w:rsidR="00C0615A" w:rsidRPr="00042751" w:rsidRDefault="00C0615A" w:rsidP="00C0615A">
      <w:pPr>
        <w:jc w:val="center"/>
        <w:rPr>
          <w:rFonts w:ascii="Times New Roman" w:hAnsi="Times New Roman" w:cs="Times New Roman"/>
        </w:rPr>
      </w:pPr>
      <w:r w:rsidRPr="00042751">
        <w:rPr>
          <w:rFonts w:ascii="Times New Roman" w:hAnsi="Times New Roman" w:cs="Times New Roman"/>
        </w:rPr>
        <w:t>Department of Molecular &amp; Cellular Endocrinology, Arthur Riggs Diabetes and Metabolism Research Institute of City of Hope, Duarte CA.</w:t>
      </w:r>
    </w:p>
    <w:p w14:paraId="7CDD76A9" w14:textId="77777777" w:rsidR="00C0615A" w:rsidRPr="00042751" w:rsidRDefault="00C0615A" w:rsidP="00C0615A">
      <w:pPr>
        <w:jc w:val="center"/>
        <w:rPr>
          <w:rFonts w:ascii="Times New Roman" w:hAnsi="Times New Roman" w:cs="Times New Roman"/>
          <w:sz w:val="32"/>
          <w:szCs w:val="32"/>
          <w:vertAlign w:val="superscript"/>
        </w:rPr>
      </w:pPr>
    </w:p>
    <w:p w14:paraId="571E27DB" w14:textId="77777777" w:rsidR="00C0615A" w:rsidRPr="00042751" w:rsidRDefault="00C0615A" w:rsidP="00C0615A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026D1956" w14:textId="77777777" w:rsidR="00C0615A" w:rsidRPr="00042751" w:rsidRDefault="00C0615A" w:rsidP="00C0615A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75FDFC88" w14:textId="77777777" w:rsidR="006E6880" w:rsidRPr="00042751" w:rsidRDefault="006E6880" w:rsidP="006E6880">
      <w:pPr>
        <w:jc w:val="center"/>
        <w:rPr>
          <w:rFonts w:ascii="Times New Roman" w:hAnsi="Times New Roman" w:cs="Times New Roman"/>
        </w:rPr>
      </w:pPr>
    </w:p>
    <w:p w14:paraId="2BCDDFF9" w14:textId="77777777" w:rsidR="006E6880" w:rsidRPr="00042751" w:rsidRDefault="006E6880" w:rsidP="006E6880">
      <w:pPr>
        <w:spacing w:after="120"/>
        <w:jc w:val="center"/>
        <w:rPr>
          <w:rFonts w:ascii="Times New Roman" w:hAnsi="Times New Roman" w:cs="Times New Roman"/>
          <w:shd w:val="clear" w:color="auto" w:fill="FFFFFF"/>
        </w:rPr>
      </w:pPr>
      <w:r w:rsidRPr="00042751">
        <w:rPr>
          <w:rFonts w:ascii="Times New Roman" w:hAnsi="Times New Roman" w:cs="Times New Roman"/>
          <w:shd w:val="clear" w:color="auto" w:fill="FFFFFF"/>
          <w:vertAlign w:val="superscript"/>
        </w:rPr>
        <w:t>*</w:t>
      </w:r>
      <w:r w:rsidRPr="00042751">
        <w:rPr>
          <w:rFonts w:ascii="Times New Roman" w:hAnsi="Times New Roman" w:cs="Times New Roman"/>
          <w:u w:val="single"/>
          <w:shd w:val="clear" w:color="auto" w:fill="FFFFFF"/>
        </w:rPr>
        <w:t>Corresponding author</w:t>
      </w:r>
    </w:p>
    <w:p w14:paraId="141622F5" w14:textId="77777777" w:rsidR="006E6880" w:rsidRPr="00042751" w:rsidRDefault="006E6880" w:rsidP="006E6880">
      <w:pPr>
        <w:jc w:val="center"/>
        <w:rPr>
          <w:rFonts w:ascii="Times New Roman" w:hAnsi="Times New Roman" w:cs="Times New Roman"/>
        </w:rPr>
      </w:pPr>
      <w:r w:rsidRPr="00042751">
        <w:rPr>
          <w:rFonts w:ascii="Times New Roman" w:hAnsi="Times New Roman" w:cs="Times New Roman"/>
        </w:rPr>
        <w:t xml:space="preserve">Rajakrishnan Veluthakal, </w:t>
      </w:r>
      <w:proofErr w:type="gramStart"/>
      <w:r w:rsidRPr="00042751">
        <w:rPr>
          <w:rFonts w:ascii="Times New Roman" w:hAnsi="Times New Roman" w:cs="Times New Roman"/>
        </w:rPr>
        <w:t>Ph.D</w:t>
      </w:r>
      <w:proofErr w:type="gramEnd"/>
    </w:p>
    <w:p w14:paraId="3047E021" w14:textId="1A22C4A0" w:rsidR="006E6880" w:rsidRPr="00042751" w:rsidRDefault="006E6880" w:rsidP="006E6880">
      <w:pPr>
        <w:jc w:val="center"/>
        <w:rPr>
          <w:rFonts w:ascii="Arial" w:hAnsi="Arial" w:cs="Arial"/>
          <w:sz w:val="22"/>
          <w:szCs w:val="22"/>
        </w:rPr>
      </w:pPr>
      <w:hyperlink r:id="rId8" w:history="1">
        <w:r w:rsidRPr="00042751">
          <w:rPr>
            <w:rStyle w:val="Hyperlink"/>
            <w:rFonts w:ascii="Times New Roman" w:hAnsi="Times New Roman" w:cs="Times New Roman"/>
            <w:color w:val="auto"/>
          </w:rPr>
          <w:t>rveluthakal@coh.org</w:t>
        </w:r>
      </w:hyperlink>
    </w:p>
    <w:p w14:paraId="506E24A2" w14:textId="77777777" w:rsidR="006E6880" w:rsidRPr="00042751" w:rsidRDefault="006E6880" w:rsidP="006E688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C80421B" w14:textId="4EA51482" w:rsidR="006E6880" w:rsidRPr="00042751" w:rsidRDefault="006E6880" w:rsidP="006E6880">
      <w:pPr>
        <w:spacing w:line="480" w:lineRule="auto"/>
        <w:jc w:val="center"/>
        <w:rPr>
          <w:rFonts w:ascii="Times New Roman" w:hAnsi="Times New Roman" w:cs="Times New Roman"/>
          <w:i/>
        </w:rPr>
      </w:pPr>
      <w:r w:rsidRPr="00042751">
        <w:rPr>
          <w:rFonts w:ascii="Times New Roman" w:hAnsi="Times New Roman" w:cs="Times New Roman"/>
          <w:b/>
        </w:rPr>
        <w:t xml:space="preserve">Short title: </w:t>
      </w:r>
      <w:r w:rsidRPr="00042751">
        <w:rPr>
          <w:rFonts w:ascii="Times New Roman" w:hAnsi="Times New Roman" w:cs="Times New Roman"/>
          <w:i/>
        </w:rPr>
        <w:t xml:space="preserve">TAS1R3 functions in human </w:t>
      </w:r>
      <w:r w:rsidR="00C0615A" w:rsidRPr="00042751">
        <w:rPr>
          <w:rFonts w:ascii="Times New Roman" w:hAnsi="Times New Roman" w:cs="Times New Roman"/>
          <w:i/>
        </w:rPr>
        <w:t>islets</w:t>
      </w:r>
    </w:p>
    <w:p w14:paraId="4F74C4D3" w14:textId="77777777" w:rsidR="006E6880" w:rsidRPr="00042751" w:rsidRDefault="006E6880" w:rsidP="006E6880">
      <w:pPr>
        <w:spacing w:line="480" w:lineRule="auto"/>
        <w:jc w:val="center"/>
        <w:rPr>
          <w:rFonts w:ascii="Times New Roman" w:hAnsi="Times New Roman" w:cs="Times New Roman"/>
          <w:i/>
        </w:rPr>
      </w:pPr>
    </w:p>
    <w:p w14:paraId="5C714C77" w14:textId="77777777" w:rsidR="00CC52AB" w:rsidRPr="00042751" w:rsidRDefault="00CC52AB" w:rsidP="00CC52A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38CB9C6" w14:textId="77777777" w:rsidR="008B6A8A" w:rsidRPr="00042751" w:rsidRDefault="008B6A8A"/>
    <w:p w14:paraId="58BFD418" w14:textId="77777777" w:rsidR="008B6A8A" w:rsidRPr="00042751" w:rsidRDefault="008B6A8A" w:rsidP="008B6A8A">
      <w:pPr>
        <w:widowControl w:val="0"/>
        <w:autoSpaceDE w:val="0"/>
        <w:autoSpaceDN w:val="0"/>
        <w:adjustRightInd w:val="0"/>
        <w:spacing w:after="240" w:line="440" w:lineRule="atLeast"/>
        <w:jc w:val="center"/>
        <w:rPr>
          <w:rFonts w:ascii="Times New Roman" w:hAnsi="Times New Roman" w:cs="Times New Roman"/>
          <w:sz w:val="32"/>
          <w:szCs w:val="32"/>
        </w:rPr>
      </w:pPr>
      <w:r w:rsidRPr="00042751">
        <w:rPr>
          <w:rFonts w:ascii="Times New Roman" w:hAnsi="Times New Roman" w:cs="Times New Roman"/>
          <w:b/>
          <w:bCs/>
          <w:sz w:val="32"/>
          <w:szCs w:val="32"/>
        </w:rPr>
        <w:t>Table of Contents</w:t>
      </w:r>
    </w:p>
    <w:p w14:paraId="52387D86" w14:textId="064988A0" w:rsidR="008F45F2" w:rsidRPr="00042751" w:rsidRDefault="008F45F2" w:rsidP="00356D45">
      <w:pPr>
        <w:widowControl w:val="0"/>
        <w:tabs>
          <w:tab w:val="left" w:pos="2610"/>
          <w:tab w:val="left" w:pos="810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r w:rsidRPr="00042751">
        <w:rPr>
          <w:rFonts w:ascii="Times New Roman" w:hAnsi="Times New Roman" w:cs="Times New Roman"/>
          <w:b/>
        </w:rPr>
        <w:t>Supplemental Table 1</w:t>
      </w:r>
      <w:r w:rsidR="00FE14FE" w:rsidRPr="00042751">
        <w:rPr>
          <w:rFonts w:ascii="Times New Roman" w:hAnsi="Times New Roman" w:cs="Times New Roman"/>
          <w:b/>
        </w:rPr>
        <w:tab/>
        <w:t>………………………………………………………….</w:t>
      </w:r>
      <w:r w:rsidR="00FE14FE" w:rsidRPr="00042751">
        <w:rPr>
          <w:rFonts w:ascii="Times New Roman" w:hAnsi="Times New Roman" w:cs="Times New Roman"/>
          <w:b/>
        </w:rPr>
        <w:tab/>
      </w:r>
      <w:r w:rsidRPr="00042751">
        <w:rPr>
          <w:rFonts w:ascii="Times New Roman" w:hAnsi="Times New Roman" w:cs="Times New Roman"/>
          <w:b/>
        </w:rPr>
        <w:t>S2</w:t>
      </w:r>
    </w:p>
    <w:p w14:paraId="18E416A8" w14:textId="2127BD17" w:rsidR="00A44312" w:rsidRPr="00042751" w:rsidRDefault="00A44312" w:rsidP="00A44312">
      <w:pPr>
        <w:widowControl w:val="0"/>
        <w:tabs>
          <w:tab w:val="left" w:pos="2610"/>
          <w:tab w:val="left" w:pos="810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r w:rsidRPr="00042751">
        <w:rPr>
          <w:rFonts w:ascii="Times New Roman" w:hAnsi="Times New Roman" w:cs="Times New Roman"/>
          <w:b/>
        </w:rPr>
        <w:t>Supplemental Table 2</w:t>
      </w:r>
      <w:r w:rsidRPr="00042751">
        <w:rPr>
          <w:rFonts w:ascii="Times New Roman" w:hAnsi="Times New Roman" w:cs="Times New Roman"/>
          <w:b/>
        </w:rPr>
        <w:tab/>
        <w:t>………………………………………………………….</w:t>
      </w:r>
      <w:r w:rsidRPr="00042751">
        <w:rPr>
          <w:rFonts w:ascii="Times New Roman" w:hAnsi="Times New Roman" w:cs="Times New Roman"/>
          <w:b/>
        </w:rPr>
        <w:tab/>
        <w:t>S3</w:t>
      </w:r>
    </w:p>
    <w:p w14:paraId="37FC8AC6" w14:textId="63DF9635" w:rsidR="00A44312" w:rsidRPr="00042751" w:rsidRDefault="00A44312" w:rsidP="00A44312">
      <w:pPr>
        <w:widowControl w:val="0"/>
        <w:tabs>
          <w:tab w:val="left" w:pos="2610"/>
          <w:tab w:val="left" w:pos="810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r w:rsidRPr="00042751">
        <w:rPr>
          <w:rFonts w:ascii="Times New Roman" w:hAnsi="Times New Roman" w:cs="Times New Roman"/>
          <w:b/>
        </w:rPr>
        <w:t>Supplemental Table 3</w:t>
      </w:r>
      <w:r w:rsidRPr="00042751">
        <w:rPr>
          <w:rFonts w:ascii="Times New Roman" w:hAnsi="Times New Roman" w:cs="Times New Roman"/>
          <w:b/>
        </w:rPr>
        <w:tab/>
        <w:t>………………………………………………………….</w:t>
      </w:r>
      <w:r w:rsidRPr="00042751">
        <w:rPr>
          <w:rFonts w:ascii="Times New Roman" w:hAnsi="Times New Roman" w:cs="Times New Roman"/>
          <w:b/>
        </w:rPr>
        <w:tab/>
        <w:t>S4</w:t>
      </w:r>
    </w:p>
    <w:p w14:paraId="033A6DC5" w14:textId="77777777" w:rsidR="006E6880" w:rsidRPr="00042751" w:rsidRDefault="006E6880" w:rsidP="00A44312">
      <w:pPr>
        <w:widowControl w:val="0"/>
        <w:tabs>
          <w:tab w:val="left" w:pos="2610"/>
          <w:tab w:val="left" w:pos="810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</w:p>
    <w:p w14:paraId="0AB102A8" w14:textId="33E90B13" w:rsidR="00D72043" w:rsidRPr="00042751" w:rsidRDefault="00D72043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margin" w:tblpXSpec="center" w:tblpY="1381"/>
        <w:tblW w:w="10705" w:type="dxa"/>
        <w:tblLayout w:type="fixed"/>
        <w:tblLook w:val="04A0" w:firstRow="1" w:lastRow="0" w:firstColumn="1" w:lastColumn="0" w:noHBand="0" w:noVBand="1"/>
      </w:tblPr>
      <w:tblGrid>
        <w:gridCol w:w="1885"/>
        <w:gridCol w:w="630"/>
        <w:gridCol w:w="900"/>
        <w:gridCol w:w="720"/>
        <w:gridCol w:w="1800"/>
        <w:gridCol w:w="720"/>
        <w:gridCol w:w="1080"/>
        <w:gridCol w:w="1170"/>
        <w:gridCol w:w="810"/>
        <w:gridCol w:w="990"/>
      </w:tblGrid>
      <w:tr w:rsidR="00042751" w:rsidRPr="00042751" w14:paraId="63DE7DBF" w14:textId="77777777" w:rsidTr="004339B0">
        <w:tc>
          <w:tcPr>
            <w:tcW w:w="1885" w:type="dxa"/>
          </w:tcPr>
          <w:p w14:paraId="279B4473" w14:textId="77777777" w:rsidR="00E91657" w:rsidRPr="00042751" w:rsidRDefault="00E91657" w:rsidP="00E91657">
            <w:pPr>
              <w:ind w:left="18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RR1D</w:t>
            </w:r>
          </w:p>
        </w:tc>
        <w:tc>
          <w:tcPr>
            <w:tcW w:w="630" w:type="dxa"/>
          </w:tcPr>
          <w:p w14:paraId="0A9DAE1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900" w:type="dxa"/>
          </w:tcPr>
          <w:p w14:paraId="1581B20F" w14:textId="0E5AB8F0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b/>
                <w:sz w:val="22"/>
                <w:szCs w:val="22"/>
              </w:rPr>
              <w:t>Age(Y)</w:t>
            </w:r>
          </w:p>
        </w:tc>
        <w:tc>
          <w:tcPr>
            <w:tcW w:w="720" w:type="dxa"/>
          </w:tcPr>
          <w:p w14:paraId="2B98A14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b/>
                <w:sz w:val="22"/>
                <w:szCs w:val="22"/>
              </w:rPr>
              <w:t>BMI</w:t>
            </w:r>
          </w:p>
        </w:tc>
        <w:tc>
          <w:tcPr>
            <w:tcW w:w="1800" w:type="dxa"/>
          </w:tcPr>
          <w:p w14:paraId="196FBA45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b/>
                <w:sz w:val="22"/>
                <w:szCs w:val="22"/>
              </w:rPr>
              <w:t>Race</w:t>
            </w:r>
          </w:p>
        </w:tc>
        <w:tc>
          <w:tcPr>
            <w:tcW w:w="720" w:type="dxa"/>
          </w:tcPr>
          <w:p w14:paraId="6E49B99D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b/>
                <w:sz w:val="22"/>
                <w:szCs w:val="22"/>
              </w:rPr>
              <w:t>Islet Purity (%)</w:t>
            </w:r>
          </w:p>
        </w:tc>
        <w:tc>
          <w:tcPr>
            <w:tcW w:w="1080" w:type="dxa"/>
          </w:tcPr>
          <w:p w14:paraId="6BA09296" w14:textId="49758B48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slet </w:t>
            </w:r>
            <w:proofErr w:type="gramStart"/>
            <w:r w:rsidRPr="00042751">
              <w:rPr>
                <w:rFonts w:ascii="Times New Roman" w:hAnsi="Times New Roman" w:cs="Times New Roman"/>
                <w:b/>
                <w:sz w:val="22"/>
                <w:szCs w:val="22"/>
              </w:rPr>
              <w:t>Viability(</w:t>
            </w:r>
            <w:proofErr w:type="gramEnd"/>
            <w:r w:rsidRPr="00042751">
              <w:rPr>
                <w:rFonts w:ascii="Times New Roman" w:hAnsi="Times New Roman" w:cs="Times New Roman"/>
                <w:b/>
                <w:sz w:val="22"/>
                <w:szCs w:val="22"/>
              </w:rPr>
              <w:t>%)</w:t>
            </w:r>
          </w:p>
        </w:tc>
        <w:tc>
          <w:tcPr>
            <w:tcW w:w="1170" w:type="dxa"/>
          </w:tcPr>
          <w:p w14:paraId="0A2470FE" w14:textId="77777777" w:rsidR="00E91657" w:rsidRPr="00042751" w:rsidRDefault="00E91657" w:rsidP="00E91657">
            <w:pPr>
              <w:ind w:lef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42751">
              <w:rPr>
                <w:rFonts w:ascii="Times New Roman" w:hAnsi="Times New Roman" w:cs="Times New Roman"/>
                <w:b/>
                <w:sz w:val="22"/>
                <w:szCs w:val="22"/>
              </w:rPr>
              <w:t>Exptl</w:t>
            </w:r>
            <w:proofErr w:type="spellEnd"/>
            <w:r w:rsidRPr="0004275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use</w:t>
            </w:r>
          </w:p>
        </w:tc>
        <w:tc>
          <w:tcPr>
            <w:tcW w:w="810" w:type="dxa"/>
          </w:tcPr>
          <w:p w14:paraId="330F745A" w14:textId="77777777" w:rsidR="00E91657" w:rsidRPr="00042751" w:rsidRDefault="00E91657" w:rsidP="00E91657">
            <w:pPr>
              <w:ind w:lef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b/>
                <w:sz w:val="22"/>
                <w:szCs w:val="22"/>
              </w:rPr>
              <w:t>HbA1c</w:t>
            </w:r>
          </w:p>
        </w:tc>
        <w:tc>
          <w:tcPr>
            <w:tcW w:w="990" w:type="dxa"/>
          </w:tcPr>
          <w:p w14:paraId="72EF5D62" w14:textId="77777777" w:rsidR="00E91657" w:rsidRPr="00042751" w:rsidRDefault="00E91657" w:rsidP="00E91657">
            <w:pPr>
              <w:ind w:left="-108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b/>
                <w:sz w:val="22"/>
                <w:szCs w:val="22"/>
              </w:rPr>
              <w:t>Type of islets</w:t>
            </w:r>
          </w:p>
        </w:tc>
      </w:tr>
      <w:tr w:rsidR="00042751" w:rsidRPr="00042751" w14:paraId="359E62F1" w14:textId="77777777" w:rsidTr="004339B0">
        <w:tc>
          <w:tcPr>
            <w:tcW w:w="1885" w:type="dxa"/>
          </w:tcPr>
          <w:p w14:paraId="698B000C" w14:textId="77777777" w:rsidR="00E91657" w:rsidRPr="00042751" w:rsidRDefault="00E91657" w:rsidP="00E91657">
            <w:pPr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  <w:shd w:val="clear" w:color="auto" w:fill="FFFFFF"/>
              </w:rPr>
              <w:t>SAMN10832912</w:t>
            </w:r>
          </w:p>
        </w:tc>
        <w:tc>
          <w:tcPr>
            <w:tcW w:w="630" w:type="dxa"/>
          </w:tcPr>
          <w:p w14:paraId="148DA94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19A39EE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20" w:type="dxa"/>
          </w:tcPr>
          <w:p w14:paraId="3513A76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33.7</w:t>
            </w:r>
          </w:p>
        </w:tc>
        <w:tc>
          <w:tcPr>
            <w:tcW w:w="1800" w:type="dxa"/>
          </w:tcPr>
          <w:p w14:paraId="4E0B2AE9" w14:textId="77777777" w:rsidR="00E91657" w:rsidRPr="00042751" w:rsidRDefault="00E91657" w:rsidP="00E91657">
            <w:pPr>
              <w:ind w:right="-1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African/American</w:t>
            </w:r>
          </w:p>
        </w:tc>
        <w:tc>
          <w:tcPr>
            <w:tcW w:w="720" w:type="dxa"/>
          </w:tcPr>
          <w:p w14:paraId="1D7A0177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080" w:type="dxa"/>
          </w:tcPr>
          <w:p w14:paraId="6C96FD62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170" w:type="dxa"/>
          </w:tcPr>
          <w:p w14:paraId="7783798E" w14:textId="02FF98AC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qPCR TAS1R3, WB</w:t>
            </w:r>
          </w:p>
        </w:tc>
        <w:tc>
          <w:tcPr>
            <w:tcW w:w="810" w:type="dxa"/>
          </w:tcPr>
          <w:p w14:paraId="09DB3E71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990" w:type="dxa"/>
          </w:tcPr>
          <w:p w14:paraId="3AF72049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T2D</w:t>
            </w:r>
          </w:p>
        </w:tc>
      </w:tr>
      <w:tr w:rsidR="00042751" w:rsidRPr="00042751" w14:paraId="4CE82B3E" w14:textId="77777777" w:rsidTr="004339B0">
        <w:tc>
          <w:tcPr>
            <w:tcW w:w="1885" w:type="dxa"/>
          </w:tcPr>
          <w:p w14:paraId="184689E6" w14:textId="77777777" w:rsidR="00E91657" w:rsidRPr="00042751" w:rsidRDefault="00E91657" w:rsidP="00E91657">
            <w:pPr>
              <w:rPr>
                <w:rFonts w:ascii="Times New Roman" w:eastAsia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  <w:shd w:val="clear" w:color="auto" w:fill="FFFFFF"/>
              </w:rPr>
              <w:t>SAMN10953189</w:t>
            </w:r>
          </w:p>
        </w:tc>
        <w:tc>
          <w:tcPr>
            <w:tcW w:w="630" w:type="dxa"/>
          </w:tcPr>
          <w:p w14:paraId="652507E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58AE2B52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720" w:type="dxa"/>
          </w:tcPr>
          <w:p w14:paraId="2CC0DE47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1800" w:type="dxa"/>
          </w:tcPr>
          <w:p w14:paraId="7E1C1C6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720" w:type="dxa"/>
          </w:tcPr>
          <w:p w14:paraId="177BDBF1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080" w:type="dxa"/>
          </w:tcPr>
          <w:p w14:paraId="05B16B92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170" w:type="dxa"/>
          </w:tcPr>
          <w:p w14:paraId="02786A4D" w14:textId="2A080F53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qPCR TAS1R3, WB</w:t>
            </w:r>
          </w:p>
        </w:tc>
        <w:tc>
          <w:tcPr>
            <w:tcW w:w="810" w:type="dxa"/>
          </w:tcPr>
          <w:p w14:paraId="6092D088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990" w:type="dxa"/>
          </w:tcPr>
          <w:p w14:paraId="7B56D2F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T2D</w:t>
            </w:r>
          </w:p>
        </w:tc>
      </w:tr>
      <w:tr w:rsidR="00042751" w:rsidRPr="00042751" w14:paraId="0A89527E" w14:textId="77777777" w:rsidTr="004339B0">
        <w:tc>
          <w:tcPr>
            <w:tcW w:w="1885" w:type="dxa"/>
          </w:tcPr>
          <w:p w14:paraId="01CFB761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  <w:shd w:val="clear" w:color="auto" w:fill="FFFFFF"/>
              </w:rPr>
              <w:t>SAMN08774473</w:t>
            </w:r>
          </w:p>
        </w:tc>
        <w:tc>
          <w:tcPr>
            <w:tcW w:w="630" w:type="dxa"/>
          </w:tcPr>
          <w:p w14:paraId="18BAAD27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4C916B64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720" w:type="dxa"/>
          </w:tcPr>
          <w:p w14:paraId="01D1AAFB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35.8</w:t>
            </w:r>
          </w:p>
        </w:tc>
        <w:tc>
          <w:tcPr>
            <w:tcW w:w="1800" w:type="dxa"/>
          </w:tcPr>
          <w:p w14:paraId="639915E1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720" w:type="dxa"/>
          </w:tcPr>
          <w:p w14:paraId="02E94983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4AB5D8D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170" w:type="dxa"/>
          </w:tcPr>
          <w:p w14:paraId="3D4D91EB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qPCR TAS1R3</w:t>
            </w:r>
          </w:p>
        </w:tc>
        <w:tc>
          <w:tcPr>
            <w:tcW w:w="810" w:type="dxa"/>
          </w:tcPr>
          <w:p w14:paraId="63E3C9F9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990" w:type="dxa"/>
          </w:tcPr>
          <w:p w14:paraId="34C83AFC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T2D</w:t>
            </w:r>
          </w:p>
          <w:p w14:paraId="008BB41C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2751" w:rsidRPr="00042751" w14:paraId="1A37841E" w14:textId="77777777" w:rsidTr="004339B0">
        <w:tc>
          <w:tcPr>
            <w:tcW w:w="1885" w:type="dxa"/>
          </w:tcPr>
          <w:p w14:paraId="512E67B7" w14:textId="77777777" w:rsidR="00E91657" w:rsidRPr="00042751" w:rsidRDefault="00E91657" w:rsidP="00E916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2751">
              <w:rPr>
                <w:rFonts w:ascii="Times New Roman" w:eastAsia="Times New Roman" w:hAnsi="Times New Roman" w:cs="Times New Roman"/>
              </w:rPr>
              <w:t>SAMN10715692</w:t>
            </w:r>
          </w:p>
        </w:tc>
        <w:tc>
          <w:tcPr>
            <w:tcW w:w="630" w:type="dxa"/>
          </w:tcPr>
          <w:p w14:paraId="7C4DC8C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4F1D8FF4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720" w:type="dxa"/>
          </w:tcPr>
          <w:p w14:paraId="3C286CEA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9.5</w:t>
            </w:r>
          </w:p>
        </w:tc>
        <w:tc>
          <w:tcPr>
            <w:tcW w:w="1800" w:type="dxa"/>
          </w:tcPr>
          <w:p w14:paraId="75E72EB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720" w:type="dxa"/>
          </w:tcPr>
          <w:p w14:paraId="40F7F6ED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03C8B0DA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170" w:type="dxa"/>
          </w:tcPr>
          <w:p w14:paraId="45354B00" w14:textId="475BB1E9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 xml:space="preserve">qPCR TAS1R3, </w:t>
            </w:r>
          </w:p>
        </w:tc>
        <w:tc>
          <w:tcPr>
            <w:tcW w:w="810" w:type="dxa"/>
          </w:tcPr>
          <w:p w14:paraId="288B147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11.9</w:t>
            </w:r>
          </w:p>
        </w:tc>
        <w:tc>
          <w:tcPr>
            <w:tcW w:w="990" w:type="dxa"/>
          </w:tcPr>
          <w:p w14:paraId="7A9E094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T2D</w:t>
            </w:r>
          </w:p>
          <w:p w14:paraId="1BD6CB07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2751" w:rsidRPr="00042751" w14:paraId="748DD104" w14:textId="77777777" w:rsidTr="004339B0">
        <w:tc>
          <w:tcPr>
            <w:tcW w:w="1885" w:type="dxa"/>
          </w:tcPr>
          <w:p w14:paraId="5ED42BB1" w14:textId="77777777" w:rsidR="00E91657" w:rsidRPr="00042751" w:rsidRDefault="00E91657" w:rsidP="00E916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eastAsia="Times New Roman" w:hAnsi="Times New Roman" w:cs="Times New Roman"/>
                <w:sz w:val="22"/>
                <w:szCs w:val="22"/>
              </w:rPr>
              <w:t>SAMN28157682</w:t>
            </w:r>
          </w:p>
        </w:tc>
        <w:tc>
          <w:tcPr>
            <w:tcW w:w="630" w:type="dxa"/>
          </w:tcPr>
          <w:p w14:paraId="0C9D195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01E2EC7D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720" w:type="dxa"/>
          </w:tcPr>
          <w:p w14:paraId="799739D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30.3</w:t>
            </w:r>
          </w:p>
        </w:tc>
        <w:tc>
          <w:tcPr>
            <w:tcW w:w="1800" w:type="dxa"/>
          </w:tcPr>
          <w:p w14:paraId="3993FE4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720" w:type="dxa"/>
          </w:tcPr>
          <w:p w14:paraId="7D8EA129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63C9AB03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170" w:type="dxa"/>
          </w:tcPr>
          <w:p w14:paraId="4AB27B5D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qPCR TAS1R3</w:t>
            </w:r>
          </w:p>
        </w:tc>
        <w:tc>
          <w:tcPr>
            <w:tcW w:w="810" w:type="dxa"/>
          </w:tcPr>
          <w:p w14:paraId="3C33807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990" w:type="dxa"/>
          </w:tcPr>
          <w:p w14:paraId="1ED53638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3A2DFDF1" w14:textId="77777777" w:rsidTr="004339B0">
        <w:tc>
          <w:tcPr>
            <w:tcW w:w="1885" w:type="dxa"/>
          </w:tcPr>
          <w:p w14:paraId="7F987C03" w14:textId="77777777" w:rsidR="00E91657" w:rsidRPr="00042751" w:rsidRDefault="00E91657" w:rsidP="00E916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eastAsia="Times New Roman" w:hAnsi="Times New Roman" w:cs="Times New Roman"/>
                <w:sz w:val="22"/>
                <w:szCs w:val="22"/>
              </w:rPr>
              <w:t>SAMN28156887</w:t>
            </w:r>
          </w:p>
        </w:tc>
        <w:tc>
          <w:tcPr>
            <w:tcW w:w="630" w:type="dxa"/>
          </w:tcPr>
          <w:p w14:paraId="17DA7F25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344C7241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20" w:type="dxa"/>
          </w:tcPr>
          <w:p w14:paraId="73C7E9D9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1800" w:type="dxa"/>
          </w:tcPr>
          <w:p w14:paraId="5763198D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720" w:type="dxa"/>
          </w:tcPr>
          <w:p w14:paraId="0FD80979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6DF012DD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170" w:type="dxa"/>
          </w:tcPr>
          <w:p w14:paraId="2E10930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qPCR TAS1R3</w:t>
            </w:r>
          </w:p>
        </w:tc>
        <w:tc>
          <w:tcPr>
            <w:tcW w:w="810" w:type="dxa"/>
          </w:tcPr>
          <w:p w14:paraId="4CE67A25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990" w:type="dxa"/>
          </w:tcPr>
          <w:p w14:paraId="40E8B329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1CE7D287" w14:textId="77777777" w:rsidTr="004339B0">
        <w:tc>
          <w:tcPr>
            <w:tcW w:w="1885" w:type="dxa"/>
          </w:tcPr>
          <w:p w14:paraId="1173DC6C" w14:textId="77777777" w:rsidR="00E91657" w:rsidRPr="00042751" w:rsidRDefault="00E91657" w:rsidP="00E916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eastAsia="Times New Roman" w:hAnsi="Times New Roman" w:cs="Times New Roman"/>
                <w:sz w:val="22"/>
                <w:szCs w:val="22"/>
              </w:rPr>
              <w:t>SAMN15337453</w:t>
            </w:r>
          </w:p>
        </w:tc>
        <w:tc>
          <w:tcPr>
            <w:tcW w:w="630" w:type="dxa"/>
          </w:tcPr>
          <w:p w14:paraId="24DBD4DB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2081A330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20" w:type="dxa"/>
          </w:tcPr>
          <w:p w14:paraId="285E22C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4.2</w:t>
            </w:r>
          </w:p>
        </w:tc>
        <w:tc>
          <w:tcPr>
            <w:tcW w:w="1800" w:type="dxa"/>
          </w:tcPr>
          <w:p w14:paraId="3E6A25C8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720" w:type="dxa"/>
          </w:tcPr>
          <w:p w14:paraId="0938478C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080" w:type="dxa"/>
          </w:tcPr>
          <w:p w14:paraId="4F1D69D3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170" w:type="dxa"/>
          </w:tcPr>
          <w:p w14:paraId="3671A4A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qPCR TAS1R3</w:t>
            </w:r>
          </w:p>
        </w:tc>
        <w:tc>
          <w:tcPr>
            <w:tcW w:w="810" w:type="dxa"/>
          </w:tcPr>
          <w:p w14:paraId="40C7B008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990" w:type="dxa"/>
          </w:tcPr>
          <w:p w14:paraId="47B8F04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5451B6FB" w14:textId="77777777" w:rsidTr="004339B0">
        <w:tc>
          <w:tcPr>
            <w:tcW w:w="1885" w:type="dxa"/>
          </w:tcPr>
          <w:p w14:paraId="048457FE" w14:textId="77777777" w:rsidR="00E91657" w:rsidRPr="00042751" w:rsidRDefault="00E91657" w:rsidP="00E916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eastAsia="Times New Roman" w:hAnsi="Times New Roman" w:cs="Times New Roman"/>
                <w:sz w:val="22"/>
                <w:szCs w:val="22"/>
              </w:rPr>
              <w:t>SAMN13570019</w:t>
            </w:r>
          </w:p>
        </w:tc>
        <w:tc>
          <w:tcPr>
            <w:tcW w:w="630" w:type="dxa"/>
          </w:tcPr>
          <w:p w14:paraId="643061AB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2F1FD861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720" w:type="dxa"/>
          </w:tcPr>
          <w:p w14:paraId="73BCD35B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4.0</w:t>
            </w:r>
          </w:p>
        </w:tc>
        <w:tc>
          <w:tcPr>
            <w:tcW w:w="1800" w:type="dxa"/>
          </w:tcPr>
          <w:p w14:paraId="2E054D42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720" w:type="dxa"/>
          </w:tcPr>
          <w:p w14:paraId="1C71B8EB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14:paraId="51CFBDFA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170" w:type="dxa"/>
          </w:tcPr>
          <w:p w14:paraId="29B7F8E9" w14:textId="13F32AB8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qPCR TAS1R3, WB</w:t>
            </w:r>
          </w:p>
        </w:tc>
        <w:tc>
          <w:tcPr>
            <w:tcW w:w="810" w:type="dxa"/>
          </w:tcPr>
          <w:p w14:paraId="11D4DB5D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990" w:type="dxa"/>
          </w:tcPr>
          <w:p w14:paraId="2DF034A9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  <w:p w14:paraId="732101D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42751" w:rsidRPr="00042751" w14:paraId="5FD0CA79" w14:textId="77777777" w:rsidTr="004339B0">
        <w:tc>
          <w:tcPr>
            <w:tcW w:w="1885" w:type="dxa"/>
          </w:tcPr>
          <w:p w14:paraId="5DE59578" w14:textId="77777777" w:rsidR="00E91657" w:rsidRPr="00042751" w:rsidRDefault="00E91657" w:rsidP="00E916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eastAsia="Times New Roman" w:hAnsi="Times New Roman" w:cs="Times New Roman"/>
                <w:sz w:val="22"/>
                <w:szCs w:val="22"/>
              </w:rPr>
              <w:t>SAMN11982795</w:t>
            </w:r>
          </w:p>
        </w:tc>
        <w:tc>
          <w:tcPr>
            <w:tcW w:w="630" w:type="dxa"/>
          </w:tcPr>
          <w:p w14:paraId="4BA41813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713C77ED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20" w:type="dxa"/>
          </w:tcPr>
          <w:p w14:paraId="37D1B5E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42.8</w:t>
            </w:r>
          </w:p>
        </w:tc>
        <w:tc>
          <w:tcPr>
            <w:tcW w:w="1800" w:type="dxa"/>
          </w:tcPr>
          <w:p w14:paraId="033D6ED0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720" w:type="dxa"/>
          </w:tcPr>
          <w:p w14:paraId="66D0E4F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080" w:type="dxa"/>
          </w:tcPr>
          <w:p w14:paraId="76EDF6C2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170" w:type="dxa"/>
          </w:tcPr>
          <w:p w14:paraId="22206571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qPCR TAS1R3</w:t>
            </w:r>
          </w:p>
        </w:tc>
        <w:tc>
          <w:tcPr>
            <w:tcW w:w="810" w:type="dxa"/>
          </w:tcPr>
          <w:p w14:paraId="4FE0685B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990" w:type="dxa"/>
          </w:tcPr>
          <w:p w14:paraId="6F104FC2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708C1CCF" w14:textId="77777777" w:rsidTr="004339B0">
        <w:tc>
          <w:tcPr>
            <w:tcW w:w="1885" w:type="dxa"/>
          </w:tcPr>
          <w:p w14:paraId="67F46DAE" w14:textId="77777777" w:rsidR="00E91657" w:rsidRPr="00042751" w:rsidRDefault="00E91657" w:rsidP="00E916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eastAsia="Times New Roman" w:hAnsi="Times New Roman" w:cs="Times New Roman"/>
                <w:sz w:val="22"/>
                <w:szCs w:val="22"/>
              </w:rPr>
              <w:t>SAMN114833342</w:t>
            </w:r>
          </w:p>
        </w:tc>
        <w:tc>
          <w:tcPr>
            <w:tcW w:w="630" w:type="dxa"/>
          </w:tcPr>
          <w:p w14:paraId="2720915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27757ED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720" w:type="dxa"/>
          </w:tcPr>
          <w:p w14:paraId="6190DB92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39.8</w:t>
            </w:r>
          </w:p>
        </w:tc>
        <w:tc>
          <w:tcPr>
            <w:tcW w:w="1800" w:type="dxa"/>
          </w:tcPr>
          <w:p w14:paraId="0D44507A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720" w:type="dxa"/>
          </w:tcPr>
          <w:p w14:paraId="10D00308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080" w:type="dxa"/>
          </w:tcPr>
          <w:p w14:paraId="171111EA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170" w:type="dxa"/>
          </w:tcPr>
          <w:p w14:paraId="04E906D8" w14:textId="62234DC0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GSIS, WB</w:t>
            </w:r>
          </w:p>
        </w:tc>
        <w:tc>
          <w:tcPr>
            <w:tcW w:w="810" w:type="dxa"/>
          </w:tcPr>
          <w:p w14:paraId="7AB82EDC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990" w:type="dxa"/>
          </w:tcPr>
          <w:p w14:paraId="06EA9613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02331A6C" w14:textId="77777777" w:rsidTr="004339B0">
        <w:tc>
          <w:tcPr>
            <w:tcW w:w="1885" w:type="dxa"/>
          </w:tcPr>
          <w:p w14:paraId="4A3A1D18" w14:textId="77777777" w:rsidR="00E91657" w:rsidRPr="00042751" w:rsidRDefault="00E91657" w:rsidP="00E916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eastAsia="Times New Roman" w:hAnsi="Times New Roman" w:cs="Times New Roman"/>
                <w:sz w:val="22"/>
                <w:szCs w:val="22"/>
              </w:rPr>
              <w:t>SAMN11514696</w:t>
            </w:r>
          </w:p>
        </w:tc>
        <w:tc>
          <w:tcPr>
            <w:tcW w:w="630" w:type="dxa"/>
          </w:tcPr>
          <w:p w14:paraId="327B1123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364D4960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720" w:type="dxa"/>
          </w:tcPr>
          <w:p w14:paraId="4E04C3A9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1.8</w:t>
            </w:r>
          </w:p>
        </w:tc>
        <w:tc>
          <w:tcPr>
            <w:tcW w:w="1800" w:type="dxa"/>
          </w:tcPr>
          <w:p w14:paraId="27D317CB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African/American</w:t>
            </w:r>
          </w:p>
        </w:tc>
        <w:tc>
          <w:tcPr>
            <w:tcW w:w="720" w:type="dxa"/>
          </w:tcPr>
          <w:p w14:paraId="684481B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080" w:type="dxa"/>
          </w:tcPr>
          <w:p w14:paraId="27312173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170" w:type="dxa"/>
          </w:tcPr>
          <w:p w14:paraId="22DCF5B2" w14:textId="13E85094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GSIS, WB</w:t>
            </w:r>
          </w:p>
        </w:tc>
        <w:tc>
          <w:tcPr>
            <w:tcW w:w="810" w:type="dxa"/>
          </w:tcPr>
          <w:p w14:paraId="11CA7AF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990" w:type="dxa"/>
          </w:tcPr>
          <w:p w14:paraId="1FDD2723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6F4C4BD4" w14:textId="77777777" w:rsidTr="004339B0">
        <w:tc>
          <w:tcPr>
            <w:tcW w:w="1885" w:type="dxa"/>
          </w:tcPr>
          <w:p w14:paraId="7D895741" w14:textId="77777777" w:rsidR="00E91657" w:rsidRPr="00042751" w:rsidRDefault="00E91657" w:rsidP="00E916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eastAsia="Times New Roman" w:hAnsi="Times New Roman" w:cs="Times New Roman"/>
                <w:sz w:val="22"/>
                <w:szCs w:val="22"/>
              </w:rPr>
              <w:t>SAMN12500521</w:t>
            </w:r>
          </w:p>
        </w:tc>
        <w:tc>
          <w:tcPr>
            <w:tcW w:w="630" w:type="dxa"/>
          </w:tcPr>
          <w:p w14:paraId="18E5576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315694FC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720" w:type="dxa"/>
          </w:tcPr>
          <w:p w14:paraId="619E5279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9.0</w:t>
            </w:r>
          </w:p>
        </w:tc>
        <w:tc>
          <w:tcPr>
            <w:tcW w:w="1800" w:type="dxa"/>
          </w:tcPr>
          <w:p w14:paraId="11CEDE60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720" w:type="dxa"/>
          </w:tcPr>
          <w:p w14:paraId="4835CA5D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14:paraId="52A1222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170" w:type="dxa"/>
          </w:tcPr>
          <w:p w14:paraId="0AA93B18" w14:textId="1BE20C1A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GSIS, WB</w:t>
            </w:r>
          </w:p>
        </w:tc>
        <w:tc>
          <w:tcPr>
            <w:tcW w:w="810" w:type="dxa"/>
          </w:tcPr>
          <w:p w14:paraId="194CCF47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990" w:type="dxa"/>
          </w:tcPr>
          <w:p w14:paraId="32B89C2D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03F5330A" w14:textId="77777777" w:rsidTr="004339B0">
        <w:tc>
          <w:tcPr>
            <w:tcW w:w="1885" w:type="dxa"/>
          </w:tcPr>
          <w:p w14:paraId="5D05E9EB" w14:textId="77777777" w:rsidR="00E91657" w:rsidRPr="00042751" w:rsidRDefault="00E91657" w:rsidP="00E916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eastAsia="Times New Roman" w:hAnsi="Times New Roman" w:cs="Times New Roman"/>
                <w:sz w:val="22"/>
                <w:szCs w:val="22"/>
              </w:rPr>
              <w:t>SAMN13320559</w:t>
            </w:r>
          </w:p>
        </w:tc>
        <w:tc>
          <w:tcPr>
            <w:tcW w:w="630" w:type="dxa"/>
          </w:tcPr>
          <w:p w14:paraId="46EBB769" w14:textId="77777777" w:rsidR="00E91657" w:rsidRPr="00042751" w:rsidRDefault="00E91657" w:rsidP="00E916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 xml:space="preserve">  M     </w:t>
            </w:r>
          </w:p>
        </w:tc>
        <w:tc>
          <w:tcPr>
            <w:tcW w:w="900" w:type="dxa"/>
          </w:tcPr>
          <w:p w14:paraId="5BE80538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720" w:type="dxa"/>
          </w:tcPr>
          <w:p w14:paraId="6F1D1985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4.7</w:t>
            </w:r>
          </w:p>
        </w:tc>
        <w:tc>
          <w:tcPr>
            <w:tcW w:w="1800" w:type="dxa"/>
          </w:tcPr>
          <w:p w14:paraId="4A68FDE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720" w:type="dxa"/>
          </w:tcPr>
          <w:p w14:paraId="38E140B0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080" w:type="dxa"/>
          </w:tcPr>
          <w:p w14:paraId="347B7B80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170" w:type="dxa"/>
          </w:tcPr>
          <w:p w14:paraId="003DB5F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GSIS</w:t>
            </w:r>
          </w:p>
        </w:tc>
        <w:tc>
          <w:tcPr>
            <w:tcW w:w="810" w:type="dxa"/>
          </w:tcPr>
          <w:p w14:paraId="5A7B989B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990" w:type="dxa"/>
          </w:tcPr>
          <w:p w14:paraId="529A4927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46620707" w14:textId="77777777" w:rsidTr="004339B0">
        <w:tc>
          <w:tcPr>
            <w:tcW w:w="1885" w:type="dxa"/>
          </w:tcPr>
          <w:p w14:paraId="70B3C040" w14:textId="77777777" w:rsidR="00E91657" w:rsidRPr="00042751" w:rsidRDefault="00E91657" w:rsidP="00E9165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SAMN13027809</w:t>
            </w:r>
          </w:p>
        </w:tc>
        <w:tc>
          <w:tcPr>
            <w:tcW w:w="630" w:type="dxa"/>
          </w:tcPr>
          <w:p w14:paraId="3AE34B3D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3CCA43E5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720" w:type="dxa"/>
          </w:tcPr>
          <w:p w14:paraId="369B6EC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31.6</w:t>
            </w:r>
          </w:p>
        </w:tc>
        <w:tc>
          <w:tcPr>
            <w:tcW w:w="1800" w:type="dxa"/>
          </w:tcPr>
          <w:p w14:paraId="03F57FD2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720" w:type="dxa"/>
          </w:tcPr>
          <w:p w14:paraId="7C353F40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080" w:type="dxa"/>
          </w:tcPr>
          <w:p w14:paraId="21C881A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170" w:type="dxa"/>
          </w:tcPr>
          <w:p w14:paraId="24227979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GSIS</w:t>
            </w:r>
          </w:p>
        </w:tc>
        <w:tc>
          <w:tcPr>
            <w:tcW w:w="810" w:type="dxa"/>
          </w:tcPr>
          <w:p w14:paraId="599AEB53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990" w:type="dxa"/>
          </w:tcPr>
          <w:p w14:paraId="2742BD39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79275A42" w14:textId="77777777" w:rsidTr="004339B0">
        <w:tc>
          <w:tcPr>
            <w:tcW w:w="1885" w:type="dxa"/>
          </w:tcPr>
          <w:p w14:paraId="39B470C9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SAMN12924398</w:t>
            </w:r>
          </w:p>
        </w:tc>
        <w:tc>
          <w:tcPr>
            <w:tcW w:w="630" w:type="dxa"/>
          </w:tcPr>
          <w:p w14:paraId="5A578F4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6C219DB1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720" w:type="dxa"/>
          </w:tcPr>
          <w:p w14:paraId="60AB80E4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8.0</w:t>
            </w:r>
          </w:p>
        </w:tc>
        <w:tc>
          <w:tcPr>
            <w:tcW w:w="1800" w:type="dxa"/>
          </w:tcPr>
          <w:p w14:paraId="2E7C92C1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720" w:type="dxa"/>
          </w:tcPr>
          <w:p w14:paraId="7C16CD7A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080" w:type="dxa"/>
          </w:tcPr>
          <w:p w14:paraId="11D5B995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170" w:type="dxa"/>
          </w:tcPr>
          <w:p w14:paraId="4F3D5122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GSIS</w:t>
            </w:r>
          </w:p>
        </w:tc>
        <w:tc>
          <w:tcPr>
            <w:tcW w:w="810" w:type="dxa"/>
          </w:tcPr>
          <w:p w14:paraId="7E5E748B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990" w:type="dxa"/>
          </w:tcPr>
          <w:p w14:paraId="08A9E79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38564D71" w14:textId="77777777" w:rsidTr="004339B0">
        <w:tc>
          <w:tcPr>
            <w:tcW w:w="1885" w:type="dxa"/>
          </w:tcPr>
          <w:p w14:paraId="75BE8937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u1161-COH</w:t>
            </w:r>
          </w:p>
        </w:tc>
        <w:tc>
          <w:tcPr>
            <w:tcW w:w="630" w:type="dxa"/>
          </w:tcPr>
          <w:p w14:paraId="29A2EAC2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6A14DDFB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720" w:type="dxa"/>
          </w:tcPr>
          <w:p w14:paraId="3D94C74B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34.7</w:t>
            </w:r>
          </w:p>
        </w:tc>
        <w:tc>
          <w:tcPr>
            <w:tcW w:w="1800" w:type="dxa"/>
          </w:tcPr>
          <w:p w14:paraId="0FAE4B4F" w14:textId="0432D72F" w:rsidR="00E91657" w:rsidRPr="00042751" w:rsidRDefault="008B79DF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720" w:type="dxa"/>
          </w:tcPr>
          <w:p w14:paraId="2C8BDEFB" w14:textId="175A1AE1" w:rsidR="00E91657" w:rsidRPr="00042751" w:rsidRDefault="008B79DF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0CF60F64" w14:textId="530DF87A" w:rsidR="00E91657" w:rsidRPr="00042751" w:rsidRDefault="008B79DF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170" w:type="dxa"/>
          </w:tcPr>
          <w:p w14:paraId="56B91863" w14:textId="06B2C221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qPCR TAS1R3, WB</w:t>
            </w:r>
          </w:p>
        </w:tc>
        <w:tc>
          <w:tcPr>
            <w:tcW w:w="810" w:type="dxa"/>
          </w:tcPr>
          <w:p w14:paraId="15E97C7D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990" w:type="dxa"/>
          </w:tcPr>
          <w:p w14:paraId="395977D1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T2D</w:t>
            </w:r>
          </w:p>
        </w:tc>
      </w:tr>
      <w:tr w:rsidR="00042751" w:rsidRPr="00042751" w14:paraId="154B2CCD" w14:textId="77777777" w:rsidTr="004339B0">
        <w:tc>
          <w:tcPr>
            <w:tcW w:w="1885" w:type="dxa"/>
          </w:tcPr>
          <w:p w14:paraId="61E5AA9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u 986-COH</w:t>
            </w:r>
          </w:p>
        </w:tc>
        <w:tc>
          <w:tcPr>
            <w:tcW w:w="630" w:type="dxa"/>
          </w:tcPr>
          <w:p w14:paraId="42CE21B8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78F078E4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720" w:type="dxa"/>
          </w:tcPr>
          <w:p w14:paraId="3C5AB5F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6.2</w:t>
            </w:r>
          </w:p>
        </w:tc>
        <w:tc>
          <w:tcPr>
            <w:tcW w:w="1800" w:type="dxa"/>
          </w:tcPr>
          <w:p w14:paraId="7F04B227" w14:textId="34D0C2AD" w:rsidR="00E91657" w:rsidRPr="00042751" w:rsidRDefault="008B79DF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720" w:type="dxa"/>
          </w:tcPr>
          <w:p w14:paraId="72337D0C" w14:textId="4611510F" w:rsidR="00E91657" w:rsidRPr="00042751" w:rsidRDefault="008B79DF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080" w:type="dxa"/>
          </w:tcPr>
          <w:p w14:paraId="3C51315E" w14:textId="457C7CAF" w:rsidR="00E91657" w:rsidRPr="00042751" w:rsidRDefault="008B79DF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3.5</w:t>
            </w:r>
          </w:p>
        </w:tc>
        <w:tc>
          <w:tcPr>
            <w:tcW w:w="1170" w:type="dxa"/>
          </w:tcPr>
          <w:p w14:paraId="11DFAE4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qPCR TAS1R3</w:t>
            </w:r>
          </w:p>
        </w:tc>
        <w:tc>
          <w:tcPr>
            <w:tcW w:w="810" w:type="dxa"/>
          </w:tcPr>
          <w:p w14:paraId="4D2EA0E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990" w:type="dxa"/>
          </w:tcPr>
          <w:p w14:paraId="10E0A5F4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T2D</w:t>
            </w:r>
          </w:p>
        </w:tc>
      </w:tr>
      <w:tr w:rsidR="00042751" w:rsidRPr="00042751" w14:paraId="5589478A" w14:textId="77777777" w:rsidTr="004339B0">
        <w:tc>
          <w:tcPr>
            <w:tcW w:w="1885" w:type="dxa"/>
          </w:tcPr>
          <w:p w14:paraId="00027FE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u 1155-COH</w:t>
            </w:r>
          </w:p>
        </w:tc>
        <w:tc>
          <w:tcPr>
            <w:tcW w:w="630" w:type="dxa"/>
          </w:tcPr>
          <w:p w14:paraId="7AF27D90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43C7EEAE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720" w:type="dxa"/>
          </w:tcPr>
          <w:p w14:paraId="681C6A17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7.2</w:t>
            </w:r>
          </w:p>
        </w:tc>
        <w:tc>
          <w:tcPr>
            <w:tcW w:w="1800" w:type="dxa"/>
          </w:tcPr>
          <w:p w14:paraId="251EEF3D" w14:textId="29CBE75D" w:rsidR="00E91657" w:rsidRPr="00042751" w:rsidRDefault="008B79DF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720" w:type="dxa"/>
          </w:tcPr>
          <w:p w14:paraId="2ECCCCCE" w14:textId="128BA4CC" w:rsidR="00E91657" w:rsidRPr="00042751" w:rsidRDefault="008B79DF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080" w:type="dxa"/>
          </w:tcPr>
          <w:p w14:paraId="01D9C5EB" w14:textId="6D814D0C" w:rsidR="00E91657" w:rsidRPr="00042751" w:rsidRDefault="008B79DF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0.4</w:t>
            </w:r>
          </w:p>
        </w:tc>
        <w:tc>
          <w:tcPr>
            <w:tcW w:w="1170" w:type="dxa"/>
          </w:tcPr>
          <w:p w14:paraId="1A8A7C00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qPCR TAS1R3</w:t>
            </w:r>
          </w:p>
        </w:tc>
        <w:tc>
          <w:tcPr>
            <w:tcW w:w="810" w:type="dxa"/>
          </w:tcPr>
          <w:p w14:paraId="4DC3C53F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990" w:type="dxa"/>
          </w:tcPr>
          <w:p w14:paraId="6A72EA09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4565389A" w14:textId="77777777" w:rsidTr="004339B0">
        <w:tc>
          <w:tcPr>
            <w:tcW w:w="1885" w:type="dxa"/>
          </w:tcPr>
          <w:p w14:paraId="0E8A6508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u 1113-COH</w:t>
            </w:r>
          </w:p>
        </w:tc>
        <w:tc>
          <w:tcPr>
            <w:tcW w:w="630" w:type="dxa"/>
          </w:tcPr>
          <w:p w14:paraId="6E52ACF5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74C23706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720" w:type="dxa"/>
          </w:tcPr>
          <w:p w14:paraId="59C5E354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3.8</w:t>
            </w:r>
          </w:p>
        </w:tc>
        <w:tc>
          <w:tcPr>
            <w:tcW w:w="1800" w:type="dxa"/>
          </w:tcPr>
          <w:p w14:paraId="17AEFAFD" w14:textId="58900511" w:rsidR="00E91657" w:rsidRPr="00042751" w:rsidRDefault="008B79DF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720" w:type="dxa"/>
          </w:tcPr>
          <w:p w14:paraId="2EDF7DD9" w14:textId="49DDADA8" w:rsidR="00E91657" w:rsidRPr="00042751" w:rsidRDefault="008B79DF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080" w:type="dxa"/>
          </w:tcPr>
          <w:p w14:paraId="4EEBC1AD" w14:textId="362B7AA9" w:rsidR="00E91657" w:rsidRPr="00042751" w:rsidRDefault="008B79DF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170" w:type="dxa"/>
          </w:tcPr>
          <w:p w14:paraId="4571ED81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qPCR TAS1R3</w:t>
            </w:r>
          </w:p>
        </w:tc>
        <w:tc>
          <w:tcPr>
            <w:tcW w:w="810" w:type="dxa"/>
          </w:tcPr>
          <w:p w14:paraId="3EB137AB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990" w:type="dxa"/>
          </w:tcPr>
          <w:p w14:paraId="2FB171BD" w14:textId="77777777" w:rsidR="00E91657" w:rsidRPr="00042751" w:rsidRDefault="00E91657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5200DB2D" w14:textId="77777777" w:rsidTr="004339B0">
        <w:tc>
          <w:tcPr>
            <w:tcW w:w="1885" w:type="dxa"/>
          </w:tcPr>
          <w:p w14:paraId="329638C6" w14:textId="2B48A0B4" w:rsidR="002B2EB0" w:rsidRPr="00042751" w:rsidRDefault="002B2EB0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SAMN43777471</w:t>
            </w:r>
          </w:p>
        </w:tc>
        <w:tc>
          <w:tcPr>
            <w:tcW w:w="630" w:type="dxa"/>
          </w:tcPr>
          <w:p w14:paraId="480CC7F7" w14:textId="1C49EF69" w:rsidR="002B2EB0" w:rsidRPr="00042751" w:rsidRDefault="002B2EB0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2D6025E0" w14:textId="4C74FCC6" w:rsidR="002B2EB0" w:rsidRPr="00042751" w:rsidRDefault="002B2EB0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720" w:type="dxa"/>
          </w:tcPr>
          <w:p w14:paraId="5C99BF5D" w14:textId="61307121" w:rsidR="002B2EB0" w:rsidRPr="00042751" w:rsidRDefault="002B2EB0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8.8</w:t>
            </w:r>
          </w:p>
        </w:tc>
        <w:tc>
          <w:tcPr>
            <w:tcW w:w="1800" w:type="dxa"/>
          </w:tcPr>
          <w:p w14:paraId="114F4D72" w14:textId="44A4643D" w:rsidR="002B2EB0" w:rsidRPr="00042751" w:rsidRDefault="002B2EB0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720" w:type="dxa"/>
          </w:tcPr>
          <w:p w14:paraId="2A5ACF27" w14:textId="14E99892" w:rsidR="002B2EB0" w:rsidRPr="00042751" w:rsidRDefault="002B2EB0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14:paraId="78C9E29B" w14:textId="63AA1A35" w:rsidR="002B2EB0" w:rsidRPr="00042751" w:rsidRDefault="002B2EB0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170" w:type="dxa"/>
          </w:tcPr>
          <w:p w14:paraId="74075389" w14:textId="7DB361E1" w:rsidR="002B2EB0" w:rsidRPr="00042751" w:rsidRDefault="002B2EB0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GLISA</w:t>
            </w:r>
          </w:p>
        </w:tc>
        <w:tc>
          <w:tcPr>
            <w:tcW w:w="810" w:type="dxa"/>
          </w:tcPr>
          <w:p w14:paraId="581C9917" w14:textId="53C845B0" w:rsidR="002B2EB0" w:rsidRPr="00042751" w:rsidRDefault="002B2EB0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990" w:type="dxa"/>
          </w:tcPr>
          <w:p w14:paraId="5C29FDF7" w14:textId="673B1094" w:rsidR="002B2EB0" w:rsidRPr="00042751" w:rsidRDefault="002B2EB0" w:rsidP="00E916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6B3570BF" w14:textId="77777777" w:rsidTr="004339B0">
        <w:tc>
          <w:tcPr>
            <w:tcW w:w="1885" w:type="dxa"/>
          </w:tcPr>
          <w:p w14:paraId="0C95140C" w14:textId="56DF8881" w:rsidR="0032267B" w:rsidRPr="00042751" w:rsidRDefault="0032267B" w:rsidP="0032267B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SAMN43548064</w:t>
            </w:r>
          </w:p>
        </w:tc>
        <w:tc>
          <w:tcPr>
            <w:tcW w:w="630" w:type="dxa"/>
          </w:tcPr>
          <w:p w14:paraId="4E2EBF7D" w14:textId="5884A084" w:rsidR="0032267B" w:rsidRPr="00042751" w:rsidRDefault="0032267B" w:rsidP="003226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727501EA" w14:textId="1B85F3E2" w:rsidR="0032267B" w:rsidRPr="00042751" w:rsidRDefault="0032267B" w:rsidP="003226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720" w:type="dxa"/>
          </w:tcPr>
          <w:p w14:paraId="0DD7503E" w14:textId="426013CD" w:rsidR="0032267B" w:rsidRPr="00042751" w:rsidRDefault="0032267B" w:rsidP="003226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9.8</w:t>
            </w:r>
          </w:p>
        </w:tc>
        <w:tc>
          <w:tcPr>
            <w:tcW w:w="1800" w:type="dxa"/>
          </w:tcPr>
          <w:p w14:paraId="182E1319" w14:textId="370EB58F" w:rsidR="0032267B" w:rsidRPr="00042751" w:rsidRDefault="0032267B" w:rsidP="003226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720" w:type="dxa"/>
          </w:tcPr>
          <w:p w14:paraId="3A9F5EE1" w14:textId="557E9CAD" w:rsidR="0032267B" w:rsidRPr="00042751" w:rsidRDefault="0032267B" w:rsidP="003226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080" w:type="dxa"/>
          </w:tcPr>
          <w:p w14:paraId="0F07AB71" w14:textId="38778D20" w:rsidR="0032267B" w:rsidRPr="00042751" w:rsidRDefault="0032267B" w:rsidP="003226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170" w:type="dxa"/>
          </w:tcPr>
          <w:p w14:paraId="3448CF64" w14:textId="4957FB78" w:rsidR="0032267B" w:rsidRPr="00042751" w:rsidRDefault="0032267B" w:rsidP="003226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GLISA</w:t>
            </w:r>
          </w:p>
        </w:tc>
        <w:tc>
          <w:tcPr>
            <w:tcW w:w="810" w:type="dxa"/>
          </w:tcPr>
          <w:p w14:paraId="6848F1CA" w14:textId="1BCE1B96" w:rsidR="0032267B" w:rsidRPr="00042751" w:rsidRDefault="0032267B" w:rsidP="003226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990" w:type="dxa"/>
          </w:tcPr>
          <w:p w14:paraId="5170B0A4" w14:textId="5A826EC7" w:rsidR="0032267B" w:rsidRPr="00042751" w:rsidRDefault="0032267B" w:rsidP="0032267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28916A7C" w14:textId="77777777" w:rsidTr="004339B0">
        <w:tc>
          <w:tcPr>
            <w:tcW w:w="1885" w:type="dxa"/>
          </w:tcPr>
          <w:p w14:paraId="30DEC408" w14:textId="18BEA55E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u 1299-COH</w:t>
            </w:r>
          </w:p>
        </w:tc>
        <w:tc>
          <w:tcPr>
            <w:tcW w:w="630" w:type="dxa"/>
          </w:tcPr>
          <w:p w14:paraId="6D1332E2" w14:textId="64DABD2B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900" w:type="dxa"/>
          </w:tcPr>
          <w:p w14:paraId="1493E8FD" w14:textId="36981967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20" w:type="dxa"/>
          </w:tcPr>
          <w:p w14:paraId="095DE025" w14:textId="041344C9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2.3</w:t>
            </w:r>
          </w:p>
        </w:tc>
        <w:tc>
          <w:tcPr>
            <w:tcW w:w="1800" w:type="dxa"/>
          </w:tcPr>
          <w:p w14:paraId="716CA1B0" w14:textId="7242879E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720" w:type="dxa"/>
          </w:tcPr>
          <w:p w14:paraId="6F83CA41" w14:textId="11E2E73E" w:rsidR="005D0DA2" w:rsidRPr="00042751" w:rsidRDefault="00E60F98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080" w:type="dxa"/>
          </w:tcPr>
          <w:p w14:paraId="2DF3206B" w14:textId="7454D9F3" w:rsidR="005D0DA2" w:rsidRPr="00042751" w:rsidRDefault="00E60F98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170" w:type="dxa"/>
          </w:tcPr>
          <w:p w14:paraId="632F65A3" w14:textId="7D59A5DE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GLISA</w:t>
            </w:r>
          </w:p>
        </w:tc>
        <w:tc>
          <w:tcPr>
            <w:tcW w:w="810" w:type="dxa"/>
          </w:tcPr>
          <w:p w14:paraId="2C5B03F8" w14:textId="733D1E05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990" w:type="dxa"/>
          </w:tcPr>
          <w:p w14:paraId="3AB40E32" w14:textId="0AB5A712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2B17938C" w14:textId="77777777" w:rsidTr="004339B0">
        <w:tc>
          <w:tcPr>
            <w:tcW w:w="1885" w:type="dxa"/>
          </w:tcPr>
          <w:p w14:paraId="28AD618A" w14:textId="75D71DC0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u 1300-COH</w:t>
            </w:r>
          </w:p>
        </w:tc>
        <w:tc>
          <w:tcPr>
            <w:tcW w:w="630" w:type="dxa"/>
          </w:tcPr>
          <w:p w14:paraId="1E83ABF3" w14:textId="589D4223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3C684153" w14:textId="23FF2E6E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20" w:type="dxa"/>
          </w:tcPr>
          <w:p w14:paraId="069EE1E6" w14:textId="0FA4F327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37.5</w:t>
            </w:r>
          </w:p>
        </w:tc>
        <w:tc>
          <w:tcPr>
            <w:tcW w:w="1800" w:type="dxa"/>
          </w:tcPr>
          <w:p w14:paraId="184CF8BE" w14:textId="4610D3B1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720" w:type="dxa"/>
          </w:tcPr>
          <w:p w14:paraId="5BEF4FBD" w14:textId="6124462B" w:rsidR="005D0DA2" w:rsidRPr="00042751" w:rsidRDefault="00E60F98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06D2E0C7" w14:textId="5BF19A53" w:rsidR="005D0DA2" w:rsidRPr="00042751" w:rsidRDefault="00E60F98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170" w:type="dxa"/>
          </w:tcPr>
          <w:p w14:paraId="6305E0F9" w14:textId="0E9613CE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GLISA</w:t>
            </w:r>
          </w:p>
        </w:tc>
        <w:tc>
          <w:tcPr>
            <w:tcW w:w="810" w:type="dxa"/>
          </w:tcPr>
          <w:p w14:paraId="73949083" w14:textId="2E828BE5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990" w:type="dxa"/>
          </w:tcPr>
          <w:p w14:paraId="2578EC8D" w14:textId="613DA3A9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  <w:tr w:rsidR="00042751" w:rsidRPr="00042751" w14:paraId="72F4EF2F" w14:textId="77777777" w:rsidTr="004339B0">
        <w:tc>
          <w:tcPr>
            <w:tcW w:w="1885" w:type="dxa"/>
          </w:tcPr>
          <w:p w14:paraId="7F0FD665" w14:textId="76EB2AAF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u 1302-COH</w:t>
            </w:r>
          </w:p>
        </w:tc>
        <w:tc>
          <w:tcPr>
            <w:tcW w:w="630" w:type="dxa"/>
          </w:tcPr>
          <w:p w14:paraId="1DA0EF35" w14:textId="24D6271B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</w:tcPr>
          <w:p w14:paraId="42058A50" w14:textId="610545BD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720" w:type="dxa"/>
          </w:tcPr>
          <w:p w14:paraId="6997F288" w14:textId="7404F454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23.3</w:t>
            </w:r>
          </w:p>
        </w:tc>
        <w:tc>
          <w:tcPr>
            <w:tcW w:w="1800" w:type="dxa"/>
          </w:tcPr>
          <w:p w14:paraId="05403296" w14:textId="5BF51581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Caucasian</w:t>
            </w:r>
          </w:p>
        </w:tc>
        <w:tc>
          <w:tcPr>
            <w:tcW w:w="720" w:type="dxa"/>
          </w:tcPr>
          <w:p w14:paraId="0AE15C8B" w14:textId="3E1E4E1D" w:rsidR="005D0DA2" w:rsidRPr="00042751" w:rsidRDefault="00E60F98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080" w:type="dxa"/>
          </w:tcPr>
          <w:p w14:paraId="02A7EEE1" w14:textId="3E16B7F1" w:rsidR="005D0DA2" w:rsidRPr="00042751" w:rsidRDefault="00E60F98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7F83F1EB" w14:textId="6A1E2D86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GLISA</w:t>
            </w:r>
          </w:p>
        </w:tc>
        <w:tc>
          <w:tcPr>
            <w:tcW w:w="810" w:type="dxa"/>
          </w:tcPr>
          <w:p w14:paraId="03E4CFD2" w14:textId="223242AE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990" w:type="dxa"/>
          </w:tcPr>
          <w:p w14:paraId="7C0550AD" w14:textId="30D200B1" w:rsidR="005D0DA2" w:rsidRPr="00042751" w:rsidRDefault="005D0DA2" w:rsidP="005D0D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2751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</w:p>
        </w:tc>
      </w:tr>
    </w:tbl>
    <w:p w14:paraId="05BD92FD" w14:textId="7828327C" w:rsidR="00D018B1" w:rsidRPr="00042751" w:rsidRDefault="000774B3" w:rsidP="00A44312">
      <w:pPr>
        <w:rPr>
          <w:rFonts w:ascii="Times New Roman" w:hAnsi="Times New Roman" w:cs="Times New Roman"/>
          <w:b/>
        </w:rPr>
      </w:pPr>
      <w:r w:rsidRPr="00042751">
        <w:rPr>
          <w:rFonts w:ascii="Times New Roman" w:hAnsi="Times New Roman" w:cs="Times New Roman"/>
          <w:b/>
        </w:rPr>
        <w:t>Supplemental Table 1: Human islet donor profiles.</w:t>
      </w:r>
    </w:p>
    <w:p w14:paraId="52F602A8" w14:textId="77777777" w:rsidR="00C51944" w:rsidRPr="00042751" w:rsidRDefault="00C51944" w:rsidP="000774B3">
      <w:pPr>
        <w:ind w:left="-450"/>
      </w:pPr>
    </w:p>
    <w:p w14:paraId="2200C144" w14:textId="10AF12F5" w:rsidR="00D72043" w:rsidRPr="00042751" w:rsidRDefault="00D72043" w:rsidP="00D72043">
      <w:pPr>
        <w:ind w:left="-450"/>
      </w:pPr>
      <w:proofErr w:type="spellStart"/>
      <w:r w:rsidRPr="00042751">
        <w:t>Exptl</w:t>
      </w:r>
      <w:proofErr w:type="spellEnd"/>
      <w:r w:rsidRPr="00042751">
        <w:t>, experimental; ND, non-diabetic; GSIS, glucose stimulated insulin secretion</w:t>
      </w:r>
      <w:r w:rsidR="00C33579" w:rsidRPr="00042751">
        <w:t>; WB, Western blot; GLISA, Small GTPase activation assay; T2D, type 2 diabetes.</w:t>
      </w:r>
    </w:p>
    <w:p w14:paraId="7207E633" w14:textId="19C800FE" w:rsidR="00D72043" w:rsidRPr="00042751" w:rsidRDefault="00D72043">
      <w:pPr>
        <w:rPr>
          <w:rFonts w:ascii="Times New Roman" w:hAnsi="Times New Roman"/>
          <w:b/>
          <w:bCs/>
        </w:rPr>
      </w:pPr>
      <w:r w:rsidRPr="00042751">
        <w:rPr>
          <w:rFonts w:ascii="Times New Roman" w:hAnsi="Times New Roman" w:cs="Times New Roman"/>
          <w:b/>
        </w:rPr>
        <w:br w:type="page"/>
      </w:r>
    </w:p>
    <w:p w14:paraId="2EEBF0C6" w14:textId="77777777" w:rsidR="00011830" w:rsidRPr="00042751" w:rsidRDefault="00011830" w:rsidP="00AB1B27">
      <w:pPr>
        <w:rPr>
          <w:rFonts w:ascii="Times New Roman" w:hAnsi="Times New Roman" w:cs="Times New Roman"/>
          <w:b/>
        </w:rPr>
      </w:pPr>
    </w:p>
    <w:p w14:paraId="6166E35F" w14:textId="5ACB1FF9" w:rsidR="00AB1B27" w:rsidRPr="00042751" w:rsidRDefault="00AB1B27" w:rsidP="00AB1B27">
      <w:pPr>
        <w:rPr>
          <w:rFonts w:ascii="Times New Roman" w:hAnsi="Times New Roman" w:cs="Times New Roman"/>
          <w:b/>
        </w:rPr>
      </w:pPr>
      <w:r w:rsidRPr="00042751">
        <w:rPr>
          <w:rFonts w:ascii="Times New Roman" w:hAnsi="Times New Roman" w:cs="Times New Roman"/>
          <w:b/>
        </w:rPr>
        <w:t xml:space="preserve">Supplemental Table </w:t>
      </w:r>
      <w:r w:rsidR="004339B0" w:rsidRPr="00042751">
        <w:rPr>
          <w:rFonts w:ascii="Times New Roman" w:hAnsi="Times New Roman" w:cs="Times New Roman"/>
          <w:b/>
        </w:rPr>
        <w:t>2</w:t>
      </w:r>
      <w:r w:rsidRPr="00042751">
        <w:rPr>
          <w:rFonts w:ascii="Times New Roman" w:hAnsi="Times New Roman" w:cs="Times New Roman"/>
          <w:b/>
        </w:rPr>
        <w:t xml:space="preserve">: Primer sequences used for </w:t>
      </w:r>
      <w:proofErr w:type="spellStart"/>
      <w:r w:rsidRPr="00042751">
        <w:rPr>
          <w:rFonts w:ascii="Times New Roman" w:hAnsi="Times New Roman" w:cs="Times New Roman"/>
          <w:b/>
        </w:rPr>
        <w:t>qRT</w:t>
      </w:r>
      <w:proofErr w:type="spellEnd"/>
      <w:r w:rsidRPr="00042751">
        <w:rPr>
          <w:rFonts w:ascii="Times New Roman" w:hAnsi="Times New Roman" w:cs="Times New Roman"/>
          <w:b/>
        </w:rPr>
        <w:t>-PCR.</w:t>
      </w:r>
    </w:p>
    <w:p w14:paraId="6CC28936" w14:textId="77777777" w:rsidR="005F0D88" w:rsidRPr="00042751" w:rsidRDefault="005F0D88" w:rsidP="005F0D88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070"/>
        <w:gridCol w:w="963"/>
        <w:gridCol w:w="3777"/>
        <w:gridCol w:w="3725"/>
      </w:tblGrid>
      <w:tr w:rsidR="00042751" w:rsidRPr="00042751" w14:paraId="61054AE2" w14:textId="77777777" w:rsidTr="003F5E49">
        <w:tc>
          <w:tcPr>
            <w:tcW w:w="1052" w:type="dxa"/>
          </w:tcPr>
          <w:p w14:paraId="7568EB7B" w14:textId="77777777" w:rsidR="003F5E49" w:rsidRPr="00042751" w:rsidRDefault="003F5E49" w:rsidP="00BB37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75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947" w:type="dxa"/>
          </w:tcPr>
          <w:p w14:paraId="6ECF8753" w14:textId="5DAD6E22" w:rsidR="003F5E49" w:rsidRPr="00042751" w:rsidRDefault="003F5E49" w:rsidP="00BB37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751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3702" w:type="dxa"/>
          </w:tcPr>
          <w:p w14:paraId="551EC186" w14:textId="1AC41111" w:rsidR="003F5E49" w:rsidRPr="00042751" w:rsidRDefault="003F5E49" w:rsidP="00BB37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751">
              <w:rPr>
                <w:rFonts w:ascii="Times New Roman" w:hAnsi="Times New Roman" w:cs="Times New Roman"/>
                <w:b/>
              </w:rPr>
              <w:t>Primer forward (5’ to 3’)</w:t>
            </w:r>
          </w:p>
        </w:tc>
        <w:tc>
          <w:tcPr>
            <w:tcW w:w="3834" w:type="dxa"/>
          </w:tcPr>
          <w:p w14:paraId="17F304A1" w14:textId="77777777" w:rsidR="003F5E49" w:rsidRPr="00042751" w:rsidRDefault="003F5E49" w:rsidP="00BB37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751">
              <w:rPr>
                <w:rFonts w:ascii="Times New Roman" w:hAnsi="Times New Roman" w:cs="Times New Roman"/>
                <w:b/>
              </w:rPr>
              <w:t>Primer reverse (5’ to 3’)</w:t>
            </w:r>
          </w:p>
        </w:tc>
      </w:tr>
      <w:tr w:rsidR="00042751" w:rsidRPr="00042751" w14:paraId="1A793FBE" w14:textId="77777777" w:rsidTr="003F5E49">
        <w:tc>
          <w:tcPr>
            <w:tcW w:w="1052" w:type="dxa"/>
          </w:tcPr>
          <w:p w14:paraId="2316BB5C" w14:textId="77777777" w:rsidR="003F5E49" w:rsidRPr="00042751" w:rsidRDefault="003F5E49" w:rsidP="00BB37DD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TAS1R3</w:t>
            </w:r>
          </w:p>
        </w:tc>
        <w:tc>
          <w:tcPr>
            <w:tcW w:w="947" w:type="dxa"/>
          </w:tcPr>
          <w:p w14:paraId="276C6839" w14:textId="1D8444BD" w:rsidR="003F5E49" w:rsidRPr="00042751" w:rsidRDefault="003F5E49" w:rsidP="003F5E49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3702" w:type="dxa"/>
          </w:tcPr>
          <w:p w14:paraId="3A1E8A8B" w14:textId="2A87664D" w:rsidR="003F5E49" w:rsidRPr="00042751" w:rsidRDefault="003F5E49" w:rsidP="00BB37DD">
            <w:pPr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ACACTCTTCAGTGCAACGCCTC</w:t>
            </w:r>
          </w:p>
        </w:tc>
        <w:tc>
          <w:tcPr>
            <w:tcW w:w="3834" w:type="dxa"/>
          </w:tcPr>
          <w:p w14:paraId="40B5D355" w14:textId="77777777" w:rsidR="003F5E49" w:rsidRPr="00042751" w:rsidRDefault="003F5E49" w:rsidP="00BB37DD">
            <w:pPr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ACTCCATGTCCACGTTTCCGCT</w:t>
            </w:r>
          </w:p>
        </w:tc>
      </w:tr>
      <w:tr w:rsidR="00042751" w:rsidRPr="00042751" w14:paraId="0B1B70E2" w14:textId="77777777" w:rsidTr="003F5E49">
        <w:tc>
          <w:tcPr>
            <w:tcW w:w="1052" w:type="dxa"/>
          </w:tcPr>
          <w:p w14:paraId="388F2A06" w14:textId="427581C4" w:rsidR="003F5E49" w:rsidRPr="00042751" w:rsidRDefault="00270739" w:rsidP="00BB37DD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Tubulin</w:t>
            </w:r>
          </w:p>
        </w:tc>
        <w:tc>
          <w:tcPr>
            <w:tcW w:w="947" w:type="dxa"/>
          </w:tcPr>
          <w:p w14:paraId="30FB872F" w14:textId="320466F8" w:rsidR="003F5E49" w:rsidRPr="00042751" w:rsidRDefault="00270739" w:rsidP="00BB37DD">
            <w:pPr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3702" w:type="dxa"/>
          </w:tcPr>
          <w:p w14:paraId="674C0563" w14:textId="266662A8" w:rsidR="003F5E49" w:rsidRPr="00042751" w:rsidRDefault="00270739" w:rsidP="00BB37DD">
            <w:pPr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AATGTCGGCCACCTTCATTG</w:t>
            </w:r>
          </w:p>
        </w:tc>
        <w:tc>
          <w:tcPr>
            <w:tcW w:w="3834" w:type="dxa"/>
          </w:tcPr>
          <w:p w14:paraId="6A77A5AB" w14:textId="3295BFEA" w:rsidR="003F5E49" w:rsidRPr="00042751" w:rsidRDefault="0050569A" w:rsidP="00BB37DD">
            <w:pPr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CTCAGCCTCAGTGAACTCCA</w:t>
            </w:r>
          </w:p>
        </w:tc>
      </w:tr>
      <w:tr w:rsidR="00042751" w:rsidRPr="00042751" w14:paraId="2F2211C3" w14:textId="77777777" w:rsidTr="003F5E49">
        <w:tc>
          <w:tcPr>
            <w:tcW w:w="1052" w:type="dxa"/>
          </w:tcPr>
          <w:p w14:paraId="36C646D3" w14:textId="77777777" w:rsidR="003F5E49" w:rsidRPr="00042751" w:rsidRDefault="003F5E49" w:rsidP="00BB37DD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TAS1R3</w:t>
            </w:r>
          </w:p>
        </w:tc>
        <w:tc>
          <w:tcPr>
            <w:tcW w:w="947" w:type="dxa"/>
          </w:tcPr>
          <w:p w14:paraId="433C3A47" w14:textId="225D1AB0" w:rsidR="003F5E49" w:rsidRPr="00042751" w:rsidRDefault="003F5E49" w:rsidP="003F5E49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3702" w:type="dxa"/>
          </w:tcPr>
          <w:p w14:paraId="6F97D362" w14:textId="3C7DDAB6" w:rsidR="003F5E49" w:rsidRPr="00042751" w:rsidRDefault="003F5E49" w:rsidP="00BB37DD">
            <w:pPr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AACTACACACAGTACCAACCC</w:t>
            </w:r>
          </w:p>
        </w:tc>
        <w:tc>
          <w:tcPr>
            <w:tcW w:w="3834" w:type="dxa"/>
          </w:tcPr>
          <w:p w14:paraId="2E95426D" w14:textId="77777777" w:rsidR="003F5E49" w:rsidRPr="00042751" w:rsidRDefault="003F5E49" w:rsidP="00BB37DD">
            <w:pPr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GTCACTTAGCCGATCCATGC</w:t>
            </w:r>
          </w:p>
        </w:tc>
      </w:tr>
      <w:tr w:rsidR="003F5E49" w:rsidRPr="00042751" w14:paraId="115A5A89" w14:textId="77777777" w:rsidTr="003F5E49">
        <w:tc>
          <w:tcPr>
            <w:tcW w:w="1052" w:type="dxa"/>
          </w:tcPr>
          <w:p w14:paraId="4910283A" w14:textId="1958EC9A" w:rsidR="003F5E49" w:rsidRPr="00042751" w:rsidRDefault="003F5E49" w:rsidP="00BB37DD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947" w:type="dxa"/>
          </w:tcPr>
          <w:p w14:paraId="789311C9" w14:textId="7D0246F3" w:rsidR="003F5E49" w:rsidRPr="00042751" w:rsidRDefault="003F5E49" w:rsidP="003F5E49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3702" w:type="dxa"/>
          </w:tcPr>
          <w:p w14:paraId="0BE4105E" w14:textId="357C9009" w:rsidR="003F5E49" w:rsidRPr="00042751" w:rsidRDefault="003F5E49" w:rsidP="00BB37DD">
            <w:pPr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AGTTCAACGGCACAGTCAAG</w:t>
            </w:r>
          </w:p>
        </w:tc>
        <w:tc>
          <w:tcPr>
            <w:tcW w:w="3834" w:type="dxa"/>
          </w:tcPr>
          <w:p w14:paraId="47548AB7" w14:textId="28972FED" w:rsidR="003F5E49" w:rsidRPr="00042751" w:rsidRDefault="003F5E49" w:rsidP="00BB37DD">
            <w:pPr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TACTCAGCACCAGCATCACC</w:t>
            </w:r>
          </w:p>
        </w:tc>
      </w:tr>
    </w:tbl>
    <w:p w14:paraId="7E16DA58" w14:textId="387B7B64" w:rsidR="00915475" w:rsidRPr="00042751" w:rsidRDefault="00915475" w:rsidP="005F0D88">
      <w:pPr>
        <w:rPr>
          <w:rFonts w:ascii="Times New Roman" w:hAnsi="Times New Roman" w:cs="Times New Roman"/>
          <w:b/>
        </w:rPr>
      </w:pPr>
    </w:p>
    <w:p w14:paraId="74397D39" w14:textId="77777777" w:rsidR="00915475" w:rsidRPr="00042751" w:rsidRDefault="00915475">
      <w:pPr>
        <w:rPr>
          <w:rFonts w:ascii="Times New Roman" w:hAnsi="Times New Roman" w:cs="Times New Roman"/>
          <w:b/>
        </w:rPr>
      </w:pPr>
      <w:r w:rsidRPr="00042751">
        <w:rPr>
          <w:rFonts w:ascii="Times New Roman" w:hAnsi="Times New Roman" w:cs="Times New Roman"/>
          <w:b/>
        </w:rPr>
        <w:br w:type="page"/>
      </w:r>
    </w:p>
    <w:p w14:paraId="7FF38816" w14:textId="5127D48B" w:rsidR="00C0615A" w:rsidRPr="00042751" w:rsidRDefault="00C0615A" w:rsidP="00C0615A">
      <w:pPr>
        <w:rPr>
          <w:rFonts w:ascii="Times New Roman" w:hAnsi="Times New Roman" w:cs="Times New Roman"/>
          <w:b/>
        </w:rPr>
      </w:pPr>
      <w:r w:rsidRPr="00042751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4339B0" w:rsidRPr="00042751">
        <w:rPr>
          <w:rFonts w:ascii="Times New Roman" w:hAnsi="Times New Roman" w:cs="Times New Roman"/>
          <w:b/>
        </w:rPr>
        <w:t>3</w:t>
      </w:r>
      <w:r w:rsidRPr="00042751">
        <w:rPr>
          <w:rFonts w:ascii="Times New Roman" w:hAnsi="Times New Roman" w:cs="Times New Roman"/>
          <w:b/>
        </w:rPr>
        <w:t>: Antibodies used for Westerns</w:t>
      </w:r>
    </w:p>
    <w:tbl>
      <w:tblPr>
        <w:tblStyle w:val="TableGrid"/>
        <w:tblpPr w:leftFromText="180" w:rightFromText="180" w:vertAnchor="text" w:horzAnchor="margin" w:tblpXSpec="center" w:tblpY="193"/>
        <w:tblW w:w="11515" w:type="dxa"/>
        <w:tblLayout w:type="fixed"/>
        <w:tblLook w:val="04A0" w:firstRow="1" w:lastRow="0" w:firstColumn="1" w:lastColumn="0" w:noHBand="0" w:noVBand="1"/>
      </w:tblPr>
      <w:tblGrid>
        <w:gridCol w:w="715"/>
        <w:gridCol w:w="4500"/>
        <w:gridCol w:w="1890"/>
        <w:gridCol w:w="2430"/>
        <w:gridCol w:w="1980"/>
      </w:tblGrid>
      <w:tr w:rsidR="00042751" w:rsidRPr="00042751" w14:paraId="3B6B1AE4" w14:textId="77777777" w:rsidTr="00696C50">
        <w:tc>
          <w:tcPr>
            <w:tcW w:w="715" w:type="dxa"/>
          </w:tcPr>
          <w:p w14:paraId="757560FB" w14:textId="77777777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751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4500" w:type="dxa"/>
          </w:tcPr>
          <w:p w14:paraId="331683C2" w14:textId="77777777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751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1890" w:type="dxa"/>
          </w:tcPr>
          <w:p w14:paraId="01C965A6" w14:textId="77777777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751">
              <w:rPr>
                <w:rFonts w:ascii="Times New Roman" w:hAnsi="Times New Roman" w:cs="Times New Roman"/>
                <w:b/>
              </w:rPr>
              <w:t>Cat #</w:t>
            </w:r>
          </w:p>
        </w:tc>
        <w:tc>
          <w:tcPr>
            <w:tcW w:w="2430" w:type="dxa"/>
          </w:tcPr>
          <w:p w14:paraId="264D3F50" w14:textId="77777777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751">
              <w:rPr>
                <w:rFonts w:ascii="Times New Roman" w:hAnsi="Times New Roman" w:cs="Times New Roman"/>
                <w:b/>
              </w:rPr>
              <w:t>Vendor</w:t>
            </w:r>
          </w:p>
        </w:tc>
        <w:tc>
          <w:tcPr>
            <w:tcW w:w="1980" w:type="dxa"/>
          </w:tcPr>
          <w:p w14:paraId="7C82A7C5" w14:textId="77777777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2751">
              <w:rPr>
                <w:rFonts w:ascii="Times New Roman" w:hAnsi="Times New Roman" w:cs="Times New Roman"/>
                <w:b/>
              </w:rPr>
              <w:t xml:space="preserve">Dilution </w:t>
            </w:r>
          </w:p>
        </w:tc>
      </w:tr>
      <w:tr w:rsidR="00042751" w:rsidRPr="00042751" w14:paraId="47FEF14A" w14:textId="77777777" w:rsidTr="00696C50">
        <w:tc>
          <w:tcPr>
            <w:tcW w:w="715" w:type="dxa"/>
          </w:tcPr>
          <w:p w14:paraId="16F36D14" w14:textId="77777777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0" w:type="dxa"/>
          </w:tcPr>
          <w:p w14:paraId="13AC605A" w14:textId="56B884FC" w:rsidR="00696C50" w:rsidRPr="00042751" w:rsidRDefault="00877FE3" w:rsidP="00696C50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Rabbit TAS1R3 Polyclonal Antibody</w:t>
            </w:r>
          </w:p>
        </w:tc>
        <w:tc>
          <w:tcPr>
            <w:tcW w:w="1890" w:type="dxa"/>
          </w:tcPr>
          <w:p w14:paraId="56F90621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PA5-102260</w:t>
            </w:r>
          </w:p>
        </w:tc>
        <w:tc>
          <w:tcPr>
            <w:tcW w:w="2430" w:type="dxa"/>
          </w:tcPr>
          <w:p w14:paraId="2A6D0AFD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80" w:type="dxa"/>
          </w:tcPr>
          <w:p w14:paraId="344B4E13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1: 1000</w:t>
            </w:r>
          </w:p>
        </w:tc>
      </w:tr>
      <w:tr w:rsidR="00042751" w:rsidRPr="00042751" w14:paraId="612C5274" w14:textId="77777777" w:rsidTr="00696C50">
        <w:tc>
          <w:tcPr>
            <w:tcW w:w="715" w:type="dxa"/>
          </w:tcPr>
          <w:p w14:paraId="1A7B7B2D" w14:textId="77777777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0" w:type="dxa"/>
          </w:tcPr>
          <w:p w14:paraId="0E313848" w14:textId="12A2B7F3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Rabbit Phospho-</w:t>
            </w:r>
            <w:proofErr w:type="spellStart"/>
            <w:r w:rsidRPr="00042751">
              <w:rPr>
                <w:rFonts w:ascii="Times New Roman" w:hAnsi="Times New Roman" w:cs="Times New Roman"/>
              </w:rPr>
              <w:t>Src</w:t>
            </w:r>
            <w:proofErr w:type="spellEnd"/>
            <w:r w:rsidRPr="00042751">
              <w:rPr>
                <w:rFonts w:ascii="Times New Roman" w:hAnsi="Times New Roman" w:cs="Times New Roman"/>
              </w:rPr>
              <w:t xml:space="preserve"> (Tyr</w:t>
            </w:r>
            <w:r w:rsidRPr="00042751">
              <w:rPr>
                <w:rFonts w:ascii="Times New Roman" w:hAnsi="Times New Roman" w:cs="Times New Roman"/>
                <w:vertAlign w:val="superscript"/>
              </w:rPr>
              <w:t>416</w:t>
            </w:r>
            <w:r w:rsidRPr="00042751">
              <w:rPr>
                <w:rFonts w:ascii="Times New Roman" w:hAnsi="Times New Roman" w:cs="Times New Roman"/>
              </w:rPr>
              <w:t>) Polyclonal Antibody</w:t>
            </w:r>
          </w:p>
        </w:tc>
        <w:tc>
          <w:tcPr>
            <w:tcW w:w="1890" w:type="dxa"/>
          </w:tcPr>
          <w:p w14:paraId="1148C7D9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PA5-97366</w:t>
            </w:r>
          </w:p>
        </w:tc>
        <w:tc>
          <w:tcPr>
            <w:tcW w:w="2430" w:type="dxa"/>
          </w:tcPr>
          <w:p w14:paraId="30279152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80" w:type="dxa"/>
          </w:tcPr>
          <w:p w14:paraId="78FEC72F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1: 1000</w:t>
            </w:r>
          </w:p>
        </w:tc>
      </w:tr>
      <w:tr w:rsidR="00042751" w:rsidRPr="00042751" w14:paraId="179A7DB6" w14:textId="77777777" w:rsidTr="00696C50">
        <w:tc>
          <w:tcPr>
            <w:tcW w:w="715" w:type="dxa"/>
          </w:tcPr>
          <w:p w14:paraId="7C641A0F" w14:textId="77777777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00" w:type="dxa"/>
          </w:tcPr>
          <w:p w14:paraId="27489D33" w14:textId="52F60E64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 xml:space="preserve">Rabbit </w:t>
            </w:r>
            <w:proofErr w:type="spellStart"/>
            <w:r w:rsidRPr="00042751">
              <w:rPr>
                <w:rFonts w:ascii="Times New Roman" w:hAnsi="Times New Roman" w:cs="Times New Roman"/>
              </w:rPr>
              <w:t>Src</w:t>
            </w:r>
            <w:proofErr w:type="spellEnd"/>
            <w:r w:rsidR="00877FE3" w:rsidRPr="00042751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890" w:type="dxa"/>
          </w:tcPr>
          <w:p w14:paraId="27C368CC" w14:textId="2E6DF4A6" w:rsidR="00696C50" w:rsidRPr="00042751" w:rsidRDefault="00877FE3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2108</w:t>
            </w:r>
          </w:p>
        </w:tc>
        <w:tc>
          <w:tcPr>
            <w:tcW w:w="2430" w:type="dxa"/>
          </w:tcPr>
          <w:p w14:paraId="0E982797" w14:textId="3D51B4D5" w:rsidR="00696C50" w:rsidRPr="00042751" w:rsidRDefault="00877FE3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980" w:type="dxa"/>
          </w:tcPr>
          <w:p w14:paraId="7E337849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1: 1000</w:t>
            </w:r>
          </w:p>
        </w:tc>
      </w:tr>
      <w:tr w:rsidR="00042751" w:rsidRPr="00042751" w14:paraId="50335B9B" w14:textId="77777777" w:rsidTr="00696C50">
        <w:tc>
          <w:tcPr>
            <w:tcW w:w="715" w:type="dxa"/>
          </w:tcPr>
          <w:p w14:paraId="1CD565E4" w14:textId="77777777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00" w:type="dxa"/>
          </w:tcPr>
          <w:p w14:paraId="41B2AD33" w14:textId="36A36548" w:rsidR="00696C50" w:rsidRPr="00042751" w:rsidRDefault="00877FE3" w:rsidP="00696C50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Mouse Anti-</w:t>
            </w:r>
            <w:proofErr w:type="spellStart"/>
            <w:r w:rsidRPr="00042751">
              <w:rPr>
                <w:rFonts w:ascii="Times New Roman" w:hAnsi="Times New Roman" w:cs="Times New Roman"/>
              </w:rPr>
              <w:t>Syntaxin</w:t>
            </w:r>
            <w:proofErr w:type="spellEnd"/>
            <w:r w:rsidRPr="00042751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890" w:type="dxa"/>
          </w:tcPr>
          <w:p w14:paraId="7EAB6167" w14:textId="23F58EA9" w:rsidR="00696C50" w:rsidRPr="00042751" w:rsidRDefault="00877FE3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610439</w:t>
            </w:r>
          </w:p>
        </w:tc>
        <w:tc>
          <w:tcPr>
            <w:tcW w:w="2430" w:type="dxa"/>
          </w:tcPr>
          <w:p w14:paraId="0FC4B17E" w14:textId="1B998876" w:rsidR="00696C50" w:rsidRPr="00042751" w:rsidRDefault="00877FE3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BD Transduction Laboratories™</w:t>
            </w:r>
          </w:p>
        </w:tc>
        <w:tc>
          <w:tcPr>
            <w:tcW w:w="1980" w:type="dxa"/>
          </w:tcPr>
          <w:p w14:paraId="07D9F908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1: 5000</w:t>
            </w:r>
          </w:p>
        </w:tc>
      </w:tr>
      <w:tr w:rsidR="00042751" w:rsidRPr="00042751" w14:paraId="3E449505" w14:textId="77777777" w:rsidTr="00696C50">
        <w:tc>
          <w:tcPr>
            <w:tcW w:w="715" w:type="dxa"/>
          </w:tcPr>
          <w:p w14:paraId="5D4E2FE2" w14:textId="77777777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00" w:type="dxa"/>
          </w:tcPr>
          <w:p w14:paraId="1B8FE47E" w14:textId="39F210A2" w:rsidR="00696C50" w:rsidRPr="00042751" w:rsidRDefault="00877FE3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Mouse Rho GDIα Antibody (G-2)</w:t>
            </w:r>
          </w:p>
        </w:tc>
        <w:tc>
          <w:tcPr>
            <w:tcW w:w="1890" w:type="dxa"/>
          </w:tcPr>
          <w:p w14:paraId="7A3D851F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2430" w:type="dxa"/>
          </w:tcPr>
          <w:p w14:paraId="2528DDD1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sc-373883</w:t>
            </w:r>
          </w:p>
        </w:tc>
        <w:tc>
          <w:tcPr>
            <w:tcW w:w="1980" w:type="dxa"/>
          </w:tcPr>
          <w:p w14:paraId="2BD24F9A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1: 5000</w:t>
            </w:r>
          </w:p>
        </w:tc>
      </w:tr>
      <w:tr w:rsidR="00042751" w:rsidRPr="00042751" w14:paraId="3BDD33A0" w14:textId="77777777" w:rsidTr="00696C50">
        <w:tc>
          <w:tcPr>
            <w:tcW w:w="715" w:type="dxa"/>
          </w:tcPr>
          <w:p w14:paraId="6815C4FE" w14:textId="77777777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00" w:type="dxa"/>
          </w:tcPr>
          <w:p w14:paraId="26333EDC" w14:textId="77777777" w:rsidR="00696C50" w:rsidRPr="00042751" w:rsidRDefault="00696C50" w:rsidP="00696C50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Mouse anti-Tubulin</w:t>
            </w:r>
          </w:p>
        </w:tc>
        <w:tc>
          <w:tcPr>
            <w:tcW w:w="1890" w:type="dxa"/>
          </w:tcPr>
          <w:p w14:paraId="16FF37B2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Millipore Sigma</w:t>
            </w:r>
          </w:p>
        </w:tc>
        <w:tc>
          <w:tcPr>
            <w:tcW w:w="2430" w:type="dxa"/>
          </w:tcPr>
          <w:p w14:paraId="58085CDD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T5168</w:t>
            </w:r>
          </w:p>
        </w:tc>
        <w:tc>
          <w:tcPr>
            <w:tcW w:w="1980" w:type="dxa"/>
          </w:tcPr>
          <w:p w14:paraId="53DF62C6" w14:textId="77777777" w:rsidR="00696C50" w:rsidRPr="00042751" w:rsidRDefault="00696C50" w:rsidP="00877FE3">
            <w:pPr>
              <w:jc w:val="center"/>
              <w:rPr>
                <w:rFonts w:ascii="Times New Roman" w:hAnsi="Times New Roman" w:cs="Times New Roman"/>
              </w:rPr>
            </w:pPr>
            <w:r w:rsidRPr="00042751">
              <w:rPr>
                <w:rFonts w:ascii="Times New Roman" w:hAnsi="Times New Roman" w:cs="Times New Roman"/>
              </w:rPr>
              <w:t>1: 7500</w:t>
            </w:r>
          </w:p>
        </w:tc>
      </w:tr>
    </w:tbl>
    <w:p w14:paraId="5DE9B682" w14:textId="77777777" w:rsidR="0035703F" w:rsidRPr="00042751" w:rsidRDefault="0035703F" w:rsidP="005F0D88">
      <w:pPr>
        <w:rPr>
          <w:rFonts w:ascii="Times New Roman" w:hAnsi="Times New Roman" w:cs="Times New Roman"/>
          <w:b/>
        </w:rPr>
      </w:pPr>
    </w:p>
    <w:p w14:paraId="3CEA30A7" w14:textId="77777777" w:rsidR="00C0615A" w:rsidRPr="00042751" w:rsidRDefault="00C0615A" w:rsidP="00C0615A">
      <w:pPr>
        <w:rPr>
          <w:rFonts w:ascii="Times New Roman" w:hAnsi="Times New Roman" w:cs="Times New Roman"/>
          <w:b/>
        </w:rPr>
      </w:pPr>
    </w:p>
    <w:p w14:paraId="207DDC62" w14:textId="77777777" w:rsidR="00C0615A" w:rsidRPr="00042751" w:rsidRDefault="00C0615A" w:rsidP="00C0615A">
      <w:pPr>
        <w:rPr>
          <w:rFonts w:ascii="Times New Roman" w:hAnsi="Times New Roman" w:cs="Times New Roman"/>
          <w:b/>
        </w:rPr>
      </w:pPr>
    </w:p>
    <w:p w14:paraId="1A2E5EB2" w14:textId="77777777" w:rsidR="00C0615A" w:rsidRPr="00042751" w:rsidRDefault="00C0615A" w:rsidP="00C0615A">
      <w:pPr>
        <w:rPr>
          <w:rFonts w:ascii="Times New Roman" w:hAnsi="Times New Roman" w:cs="Times New Roman"/>
          <w:b/>
        </w:rPr>
      </w:pPr>
    </w:p>
    <w:p w14:paraId="1EAC44C2" w14:textId="0935C522" w:rsidR="006346B1" w:rsidRPr="00042751" w:rsidRDefault="006346B1">
      <w:pPr>
        <w:rPr>
          <w:rFonts w:ascii="Times New Roman" w:hAnsi="Times New Roman" w:cs="Times New Roman"/>
          <w:b/>
        </w:rPr>
      </w:pPr>
    </w:p>
    <w:p w14:paraId="2EE5CDBA" w14:textId="37F86F2D" w:rsidR="006346B1" w:rsidRPr="00042751" w:rsidRDefault="006346B1">
      <w:pPr>
        <w:rPr>
          <w:rFonts w:ascii="Times New Roman" w:hAnsi="Times New Roman" w:cs="Times New Roman"/>
          <w:b/>
        </w:rPr>
      </w:pPr>
    </w:p>
    <w:p w14:paraId="70502CE5" w14:textId="759548C8" w:rsidR="006346B1" w:rsidRPr="00042751" w:rsidRDefault="006346B1">
      <w:pPr>
        <w:rPr>
          <w:rFonts w:ascii="Times New Roman" w:hAnsi="Times New Roman" w:cs="Times New Roman"/>
          <w:b/>
        </w:rPr>
      </w:pPr>
    </w:p>
    <w:p w14:paraId="31DE2EC0" w14:textId="59F480CD" w:rsidR="006346B1" w:rsidRPr="00042751" w:rsidRDefault="006346B1">
      <w:pPr>
        <w:rPr>
          <w:rFonts w:ascii="Times New Roman" w:hAnsi="Times New Roman" w:cs="Times New Roman"/>
          <w:b/>
        </w:rPr>
      </w:pPr>
    </w:p>
    <w:p w14:paraId="4BDBB98E" w14:textId="0EE54893" w:rsidR="00F119D4" w:rsidRPr="00042751" w:rsidRDefault="00F119D4" w:rsidP="00EE2B6F">
      <w:pPr>
        <w:tabs>
          <w:tab w:val="left" w:pos="270"/>
        </w:tabs>
        <w:spacing w:line="480" w:lineRule="auto"/>
        <w:jc w:val="both"/>
        <w:rPr>
          <w:noProof/>
        </w:rPr>
      </w:pPr>
    </w:p>
    <w:sectPr w:rsidR="00F119D4" w:rsidRPr="00042751" w:rsidSect="004339B0">
      <w:footerReference w:type="even" r:id="rId9"/>
      <w:footerReference w:type="default" r:id="rId10"/>
      <w:pgSz w:w="12240" w:h="15840"/>
      <w:pgMar w:top="63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B289A4" w14:textId="77777777" w:rsidR="00AA7FD3" w:rsidRDefault="00AA7FD3" w:rsidP="000F59C7">
      <w:r>
        <w:separator/>
      </w:r>
    </w:p>
  </w:endnote>
  <w:endnote w:type="continuationSeparator" w:id="0">
    <w:p w14:paraId="45D41D6E" w14:textId="77777777" w:rsidR="00AA7FD3" w:rsidRDefault="00AA7FD3" w:rsidP="000F5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altName w:val="Sylfae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55AB5A" w14:textId="77777777" w:rsidR="00E877BC" w:rsidRDefault="00E877BC" w:rsidP="004339B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9B6354" w14:textId="77777777" w:rsidR="00E877BC" w:rsidRDefault="00E877BC" w:rsidP="004339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1906148"/>
      <w:docPartObj>
        <w:docPartGallery w:val="Page Numbers (Bottom of Page)"/>
        <w:docPartUnique/>
      </w:docPartObj>
    </w:sdtPr>
    <w:sdtContent>
      <w:p w14:paraId="040C96AB" w14:textId="66100657" w:rsidR="004339B0" w:rsidRDefault="004339B0" w:rsidP="00F654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846E01" w14:textId="77777777" w:rsidR="00E877BC" w:rsidRDefault="00E877BC" w:rsidP="004339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6DB61" w14:textId="77777777" w:rsidR="00AA7FD3" w:rsidRDefault="00AA7FD3" w:rsidP="000F59C7">
      <w:r>
        <w:separator/>
      </w:r>
    </w:p>
  </w:footnote>
  <w:footnote w:type="continuationSeparator" w:id="0">
    <w:p w14:paraId="6B5942B2" w14:textId="77777777" w:rsidR="00AA7FD3" w:rsidRDefault="00AA7FD3" w:rsidP="000F59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95B53"/>
    <w:multiLevelType w:val="hybridMultilevel"/>
    <w:tmpl w:val="F00A5026"/>
    <w:lvl w:ilvl="0" w:tplc="2446DB3A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FA3768"/>
    <w:multiLevelType w:val="hybridMultilevel"/>
    <w:tmpl w:val="8318D9AC"/>
    <w:lvl w:ilvl="0" w:tplc="97342BF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311665">
    <w:abstractNumId w:val="0"/>
  </w:num>
  <w:num w:numId="2" w16cid:durableId="9320531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A8A"/>
    <w:rsid w:val="00001A97"/>
    <w:rsid w:val="00010157"/>
    <w:rsid w:val="00011830"/>
    <w:rsid w:val="00024B59"/>
    <w:rsid w:val="0003061C"/>
    <w:rsid w:val="00042751"/>
    <w:rsid w:val="000549A5"/>
    <w:rsid w:val="00065663"/>
    <w:rsid w:val="0006670E"/>
    <w:rsid w:val="00075B7C"/>
    <w:rsid w:val="000760F4"/>
    <w:rsid w:val="00076CA4"/>
    <w:rsid w:val="000774B3"/>
    <w:rsid w:val="00091538"/>
    <w:rsid w:val="000966CC"/>
    <w:rsid w:val="000B0320"/>
    <w:rsid w:val="000B4665"/>
    <w:rsid w:val="000B762A"/>
    <w:rsid w:val="000E41CA"/>
    <w:rsid w:val="000F3AE6"/>
    <w:rsid w:val="000F59C7"/>
    <w:rsid w:val="00121456"/>
    <w:rsid w:val="001216D1"/>
    <w:rsid w:val="00124796"/>
    <w:rsid w:val="0013019D"/>
    <w:rsid w:val="00131655"/>
    <w:rsid w:val="0013318C"/>
    <w:rsid w:val="00133C3C"/>
    <w:rsid w:val="00134D58"/>
    <w:rsid w:val="0013592C"/>
    <w:rsid w:val="001508F4"/>
    <w:rsid w:val="00152B2F"/>
    <w:rsid w:val="0015507D"/>
    <w:rsid w:val="0016423F"/>
    <w:rsid w:val="00170D0D"/>
    <w:rsid w:val="00170EF9"/>
    <w:rsid w:val="0018628D"/>
    <w:rsid w:val="00187426"/>
    <w:rsid w:val="00195D77"/>
    <w:rsid w:val="001B5F18"/>
    <w:rsid w:val="001D0372"/>
    <w:rsid w:val="001D2F37"/>
    <w:rsid w:val="001D7055"/>
    <w:rsid w:val="001D747C"/>
    <w:rsid w:val="001F624B"/>
    <w:rsid w:val="001F6B75"/>
    <w:rsid w:val="002071B0"/>
    <w:rsid w:val="0021328B"/>
    <w:rsid w:val="00214249"/>
    <w:rsid w:val="002251A7"/>
    <w:rsid w:val="0024116A"/>
    <w:rsid w:val="00241BD5"/>
    <w:rsid w:val="00243A92"/>
    <w:rsid w:val="00243BFF"/>
    <w:rsid w:val="00256645"/>
    <w:rsid w:val="002624F6"/>
    <w:rsid w:val="002659A7"/>
    <w:rsid w:val="00270739"/>
    <w:rsid w:val="002802DA"/>
    <w:rsid w:val="002810FE"/>
    <w:rsid w:val="002927A3"/>
    <w:rsid w:val="00297BCC"/>
    <w:rsid w:val="002A1588"/>
    <w:rsid w:val="002B2EB0"/>
    <w:rsid w:val="00304CDA"/>
    <w:rsid w:val="0032267B"/>
    <w:rsid w:val="003246AB"/>
    <w:rsid w:val="00324868"/>
    <w:rsid w:val="003319DA"/>
    <w:rsid w:val="00351169"/>
    <w:rsid w:val="00356D45"/>
    <w:rsid w:val="0035703F"/>
    <w:rsid w:val="00361E30"/>
    <w:rsid w:val="0036580F"/>
    <w:rsid w:val="003B01B9"/>
    <w:rsid w:val="003B7CDB"/>
    <w:rsid w:val="003C1153"/>
    <w:rsid w:val="003C33F0"/>
    <w:rsid w:val="003C57D2"/>
    <w:rsid w:val="003D0B45"/>
    <w:rsid w:val="003D242D"/>
    <w:rsid w:val="003D361A"/>
    <w:rsid w:val="003D721C"/>
    <w:rsid w:val="003E1C56"/>
    <w:rsid w:val="003E48B1"/>
    <w:rsid w:val="003E7AE2"/>
    <w:rsid w:val="003E7F00"/>
    <w:rsid w:val="003F1A01"/>
    <w:rsid w:val="003F5E49"/>
    <w:rsid w:val="003F67D2"/>
    <w:rsid w:val="004019D8"/>
    <w:rsid w:val="004059D8"/>
    <w:rsid w:val="0041621D"/>
    <w:rsid w:val="00422C14"/>
    <w:rsid w:val="00425DED"/>
    <w:rsid w:val="00426551"/>
    <w:rsid w:val="004278AB"/>
    <w:rsid w:val="00430DE5"/>
    <w:rsid w:val="00433817"/>
    <w:rsid w:val="004339B0"/>
    <w:rsid w:val="0044188B"/>
    <w:rsid w:val="004505D6"/>
    <w:rsid w:val="00451B36"/>
    <w:rsid w:val="004573EB"/>
    <w:rsid w:val="00464C75"/>
    <w:rsid w:val="00475BBF"/>
    <w:rsid w:val="0048150B"/>
    <w:rsid w:val="004843B1"/>
    <w:rsid w:val="00485365"/>
    <w:rsid w:val="0048615F"/>
    <w:rsid w:val="004976A0"/>
    <w:rsid w:val="004A0F9B"/>
    <w:rsid w:val="004A20C5"/>
    <w:rsid w:val="004A4809"/>
    <w:rsid w:val="004B3911"/>
    <w:rsid w:val="004C184E"/>
    <w:rsid w:val="004C402E"/>
    <w:rsid w:val="004D0B87"/>
    <w:rsid w:val="004D12C3"/>
    <w:rsid w:val="004D7446"/>
    <w:rsid w:val="004E03EC"/>
    <w:rsid w:val="004E1927"/>
    <w:rsid w:val="004F1C22"/>
    <w:rsid w:val="004F2295"/>
    <w:rsid w:val="00503E97"/>
    <w:rsid w:val="0050569A"/>
    <w:rsid w:val="005114A7"/>
    <w:rsid w:val="00530465"/>
    <w:rsid w:val="00530791"/>
    <w:rsid w:val="005314CB"/>
    <w:rsid w:val="0055275F"/>
    <w:rsid w:val="005603EF"/>
    <w:rsid w:val="00561AA0"/>
    <w:rsid w:val="00565167"/>
    <w:rsid w:val="00572305"/>
    <w:rsid w:val="00576825"/>
    <w:rsid w:val="00594255"/>
    <w:rsid w:val="00594770"/>
    <w:rsid w:val="005A4ED1"/>
    <w:rsid w:val="005B2BFB"/>
    <w:rsid w:val="005C72BB"/>
    <w:rsid w:val="005D082C"/>
    <w:rsid w:val="005D0DA2"/>
    <w:rsid w:val="005D2752"/>
    <w:rsid w:val="005D40F5"/>
    <w:rsid w:val="005D5E40"/>
    <w:rsid w:val="005E6B58"/>
    <w:rsid w:val="005F0D88"/>
    <w:rsid w:val="005F6298"/>
    <w:rsid w:val="00602B60"/>
    <w:rsid w:val="00607073"/>
    <w:rsid w:val="00631D30"/>
    <w:rsid w:val="006345C3"/>
    <w:rsid w:val="006346B1"/>
    <w:rsid w:val="00635B2E"/>
    <w:rsid w:val="00641D02"/>
    <w:rsid w:val="00644532"/>
    <w:rsid w:val="0065769B"/>
    <w:rsid w:val="00666AEE"/>
    <w:rsid w:val="00666E94"/>
    <w:rsid w:val="00675A82"/>
    <w:rsid w:val="00676AC2"/>
    <w:rsid w:val="00685A62"/>
    <w:rsid w:val="0068683F"/>
    <w:rsid w:val="00687ED2"/>
    <w:rsid w:val="00696C50"/>
    <w:rsid w:val="006A34FE"/>
    <w:rsid w:val="006A3586"/>
    <w:rsid w:val="006A3F18"/>
    <w:rsid w:val="006B00DC"/>
    <w:rsid w:val="006B56B6"/>
    <w:rsid w:val="006C0FF7"/>
    <w:rsid w:val="006D35BD"/>
    <w:rsid w:val="006D73FF"/>
    <w:rsid w:val="006E6880"/>
    <w:rsid w:val="006F542F"/>
    <w:rsid w:val="007017E5"/>
    <w:rsid w:val="00701951"/>
    <w:rsid w:val="00727F48"/>
    <w:rsid w:val="00731FA6"/>
    <w:rsid w:val="00731FAE"/>
    <w:rsid w:val="00753CB8"/>
    <w:rsid w:val="00753F18"/>
    <w:rsid w:val="007622FF"/>
    <w:rsid w:val="00780DFE"/>
    <w:rsid w:val="00782FDF"/>
    <w:rsid w:val="00785FEF"/>
    <w:rsid w:val="007A70F2"/>
    <w:rsid w:val="007C05CB"/>
    <w:rsid w:val="007C3003"/>
    <w:rsid w:val="007C6CE1"/>
    <w:rsid w:val="007C7915"/>
    <w:rsid w:val="007E0D8A"/>
    <w:rsid w:val="007E442B"/>
    <w:rsid w:val="007E4FCC"/>
    <w:rsid w:val="007F4A1B"/>
    <w:rsid w:val="007F4A5F"/>
    <w:rsid w:val="007F4F16"/>
    <w:rsid w:val="00811D72"/>
    <w:rsid w:val="00814DC6"/>
    <w:rsid w:val="0081793A"/>
    <w:rsid w:val="00821E6B"/>
    <w:rsid w:val="00830677"/>
    <w:rsid w:val="00831F9C"/>
    <w:rsid w:val="00832C36"/>
    <w:rsid w:val="00835383"/>
    <w:rsid w:val="00847052"/>
    <w:rsid w:val="00861CC6"/>
    <w:rsid w:val="0086256C"/>
    <w:rsid w:val="008656C0"/>
    <w:rsid w:val="00877FE3"/>
    <w:rsid w:val="00884CE5"/>
    <w:rsid w:val="00885797"/>
    <w:rsid w:val="00885F7C"/>
    <w:rsid w:val="008A2C35"/>
    <w:rsid w:val="008B6A8A"/>
    <w:rsid w:val="008B79DF"/>
    <w:rsid w:val="008B7B61"/>
    <w:rsid w:val="008C3A22"/>
    <w:rsid w:val="008D035C"/>
    <w:rsid w:val="008D21F8"/>
    <w:rsid w:val="008D2682"/>
    <w:rsid w:val="008D508D"/>
    <w:rsid w:val="008F45F2"/>
    <w:rsid w:val="008F60EC"/>
    <w:rsid w:val="00903CF0"/>
    <w:rsid w:val="00904E09"/>
    <w:rsid w:val="00905A47"/>
    <w:rsid w:val="00915475"/>
    <w:rsid w:val="009301DC"/>
    <w:rsid w:val="00931972"/>
    <w:rsid w:val="00935480"/>
    <w:rsid w:val="00953F4D"/>
    <w:rsid w:val="00954708"/>
    <w:rsid w:val="009665BA"/>
    <w:rsid w:val="009808BC"/>
    <w:rsid w:val="00981104"/>
    <w:rsid w:val="009842DC"/>
    <w:rsid w:val="00996D41"/>
    <w:rsid w:val="009B3243"/>
    <w:rsid w:val="009D2B58"/>
    <w:rsid w:val="009D5834"/>
    <w:rsid w:val="009D7E3D"/>
    <w:rsid w:val="009E5E84"/>
    <w:rsid w:val="009F1A18"/>
    <w:rsid w:val="009F2B81"/>
    <w:rsid w:val="009F336F"/>
    <w:rsid w:val="00A12FCD"/>
    <w:rsid w:val="00A23A1D"/>
    <w:rsid w:val="00A23CA1"/>
    <w:rsid w:val="00A24223"/>
    <w:rsid w:val="00A33A96"/>
    <w:rsid w:val="00A439E0"/>
    <w:rsid w:val="00A44312"/>
    <w:rsid w:val="00A47524"/>
    <w:rsid w:val="00A5096E"/>
    <w:rsid w:val="00A546CF"/>
    <w:rsid w:val="00A54C9D"/>
    <w:rsid w:val="00A74468"/>
    <w:rsid w:val="00A80468"/>
    <w:rsid w:val="00A816FF"/>
    <w:rsid w:val="00A82A5F"/>
    <w:rsid w:val="00A833D5"/>
    <w:rsid w:val="00A85F0C"/>
    <w:rsid w:val="00A85F21"/>
    <w:rsid w:val="00A87843"/>
    <w:rsid w:val="00AA3D5A"/>
    <w:rsid w:val="00AA7FD3"/>
    <w:rsid w:val="00AB0410"/>
    <w:rsid w:val="00AB1B27"/>
    <w:rsid w:val="00AC7F61"/>
    <w:rsid w:val="00AD4610"/>
    <w:rsid w:val="00B1766A"/>
    <w:rsid w:val="00B218F5"/>
    <w:rsid w:val="00B34EDB"/>
    <w:rsid w:val="00B36CA5"/>
    <w:rsid w:val="00B458B7"/>
    <w:rsid w:val="00B5320F"/>
    <w:rsid w:val="00B54F6D"/>
    <w:rsid w:val="00B55B0F"/>
    <w:rsid w:val="00B62B23"/>
    <w:rsid w:val="00B6743A"/>
    <w:rsid w:val="00B935C8"/>
    <w:rsid w:val="00BA6296"/>
    <w:rsid w:val="00BB1D16"/>
    <w:rsid w:val="00BB6D27"/>
    <w:rsid w:val="00BB7596"/>
    <w:rsid w:val="00BD313E"/>
    <w:rsid w:val="00BE1A89"/>
    <w:rsid w:val="00BE35B5"/>
    <w:rsid w:val="00BF11BF"/>
    <w:rsid w:val="00C02B9E"/>
    <w:rsid w:val="00C0615A"/>
    <w:rsid w:val="00C16186"/>
    <w:rsid w:val="00C21994"/>
    <w:rsid w:val="00C221E7"/>
    <w:rsid w:val="00C32328"/>
    <w:rsid w:val="00C33579"/>
    <w:rsid w:val="00C35068"/>
    <w:rsid w:val="00C51944"/>
    <w:rsid w:val="00C556D4"/>
    <w:rsid w:val="00C61BFE"/>
    <w:rsid w:val="00C63FAA"/>
    <w:rsid w:val="00C65184"/>
    <w:rsid w:val="00C65A20"/>
    <w:rsid w:val="00C7193A"/>
    <w:rsid w:val="00C76D6A"/>
    <w:rsid w:val="00C87179"/>
    <w:rsid w:val="00C92044"/>
    <w:rsid w:val="00CA18D5"/>
    <w:rsid w:val="00CA7505"/>
    <w:rsid w:val="00CB04EE"/>
    <w:rsid w:val="00CC1C66"/>
    <w:rsid w:val="00CC52AB"/>
    <w:rsid w:val="00CC57B7"/>
    <w:rsid w:val="00CD1365"/>
    <w:rsid w:val="00CD561A"/>
    <w:rsid w:val="00CE02BB"/>
    <w:rsid w:val="00CF45CA"/>
    <w:rsid w:val="00CF7F73"/>
    <w:rsid w:val="00D018B1"/>
    <w:rsid w:val="00D0605B"/>
    <w:rsid w:val="00D07727"/>
    <w:rsid w:val="00D13840"/>
    <w:rsid w:val="00D20203"/>
    <w:rsid w:val="00D23634"/>
    <w:rsid w:val="00D23AE4"/>
    <w:rsid w:val="00D25D4F"/>
    <w:rsid w:val="00D2637C"/>
    <w:rsid w:val="00D27A05"/>
    <w:rsid w:val="00D34C27"/>
    <w:rsid w:val="00D40166"/>
    <w:rsid w:val="00D41857"/>
    <w:rsid w:val="00D52E23"/>
    <w:rsid w:val="00D63395"/>
    <w:rsid w:val="00D667BF"/>
    <w:rsid w:val="00D72043"/>
    <w:rsid w:val="00D75FC9"/>
    <w:rsid w:val="00D83810"/>
    <w:rsid w:val="00D854BC"/>
    <w:rsid w:val="00D9379D"/>
    <w:rsid w:val="00DA6B72"/>
    <w:rsid w:val="00DC2484"/>
    <w:rsid w:val="00DD53E1"/>
    <w:rsid w:val="00DD5B15"/>
    <w:rsid w:val="00DE67F2"/>
    <w:rsid w:val="00DF6EC5"/>
    <w:rsid w:val="00E01FBE"/>
    <w:rsid w:val="00E05B9A"/>
    <w:rsid w:val="00E11BC5"/>
    <w:rsid w:val="00E167B6"/>
    <w:rsid w:val="00E177B3"/>
    <w:rsid w:val="00E21471"/>
    <w:rsid w:val="00E228EF"/>
    <w:rsid w:val="00E23BC5"/>
    <w:rsid w:val="00E25010"/>
    <w:rsid w:val="00E26BF5"/>
    <w:rsid w:val="00E3103F"/>
    <w:rsid w:val="00E3364D"/>
    <w:rsid w:val="00E33B55"/>
    <w:rsid w:val="00E45ED6"/>
    <w:rsid w:val="00E52A08"/>
    <w:rsid w:val="00E60F98"/>
    <w:rsid w:val="00E81A4A"/>
    <w:rsid w:val="00E877BC"/>
    <w:rsid w:val="00E9009B"/>
    <w:rsid w:val="00E9110B"/>
    <w:rsid w:val="00E91657"/>
    <w:rsid w:val="00EA2733"/>
    <w:rsid w:val="00EA4681"/>
    <w:rsid w:val="00EA6383"/>
    <w:rsid w:val="00EB3131"/>
    <w:rsid w:val="00EB34E8"/>
    <w:rsid w:val="00EC3348"/>
    <w:rsid w:val="00EC5AE5"/>
    <w:rsid w:val="00EC678C"/>
    <w:rsid w:val="00ED0A74"/>
    <w:rsid w:val="00ED30EB"/>
    <w:rsid w:val="00EE2120"/>
    <w:rsid w:val="00EE2B6F"/>
    <w:rsid w:val="00EE3FE4"/>
    <w:rsid w:val="00EE476C"/>
    <w:rsid w:val="00EF75C1"/>
    <w:rsid w:val="00F000E5"/>
    <w:rsid w:val="00F022B0"/>
    <w:rsid w:val="00F119D4"/>
    <w:rsid w:val="00F15253"/>
    <w:rsid w:val="00F24999"/>
    <w:rsid w:val="00F51CEC"/>
    <w:rsid w:val="00F5441D"/>
    <w:rsid w:val="00F669D1"/>
    <w:rsid w:val="00F70CF9"/>
    <w:rsid w:val="00F72208"/>
    <w:rsid w:val="00F74EE3"/>
    <w:rsid w:val="00F814B9"/>
    <w:rsid w:val="00F97B69"/>
    <w:rsid w:val="00FA0F40"/>
    <w:rsid w:val="00FA11C2"/>
    <w:rsid w:val="00FA245B"/>
    <w:rsid w:val="00FB72EA"/>
    <w:rsid w:val="00FC7DA0"/>
    <w:rsid w:val="00FE14FE"/>
    <w:rsid w:val="00FF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97D433"/>
  <w15:docId w15:val="{AA1F5D3D-684D-BC49-9419-A9DD49122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A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1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1C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59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9C7"/>
  </w:style>
  <w:style w:type="character" w:styleId="PageNumber">
    <w:name w:val="page number"/>
    <w:basedOn w:val="DefaultParagraphFont"/>
    <w:uiPriority w:val="99"/>
    <w:semiHidden/>
    <w:unhideWhenUsed/>
    <w:rsid w:val="000F59C7"/>
  </w:style>
  <w:style w:type="paragraph" w:styleId="Header">
    <w:name w:val="header"/>
    <w:basedOn w:val="Normal"/>
    <w:link w:val="HeaderChar"/>
    <w:uiPriority w:val="99"/>
    <w:unhideWhenUsed/>
    <w:rsid w:val="000F59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9C7"/>
  </w:style>
  <w:style w:type="table" w:styleId="TableGrid">
    <w:name w:val="Table Grid"/>
    <w:basedOn w:val="TableNormal"/>
    <w:uiPriority w:val="59"/>
    <w:rsid w:val="008F4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F45F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D2F37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1D2F3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511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1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1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1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16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E7F00"/>
    <w:pPr>
      <w:ind w:left="720"/>
      <w:contextualSpacing/>
    </w:pPr>
  </w:style>
  <w:style w:type="character" w:styleId="Hyperlink">
    <w:name w:val="Hyperlink"/>
    <w:uiPriority w:val="99"/>
    <w:unhideWhenUsed/>
    <w:rsid w:val="00CC52AB"/>
    <w:rPr>
      <w:color w:val="0000FF"/>
      <w:u w:val="single"/>
    </w:rPr>
  </w:style>
  <w:style w:type="paragraph" w:styleId="Revision">
    <w:name w:val="Revision"/>
    <w:hidden/>
    <w:uiPriority w:val="99"/>
    <w:semiHidden/>
    <w:rsid w:val="00324868"/>
  </w:style>
  <w:style w:type="character" w:styleId="UnresolvedMention">
    <w:name w:val="Unresolved Mention"/>
    <w:basedOn w:val="DefaultParagraphFont"/>
    <w:uiPriority w:val="99"/>
    <w:semiHidden/>
    <w:unhideWhenUsed/>
    <w:rsid w:val="00877F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7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0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5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7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veluthakal@coh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57319F-CE5B-C445-B607-8229F82E3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krishnan Veluthakal</dc:creator>
  <cp:lastModifiedBy>Gillian Attard</cp:lastModifiedBy>
  <cp:revision>15</cp:revision>
  <cp:lastPrinted>2023-06-27T00:59:00Z</cp:lastPrinted>
  <dcterms:created xsi:type="dcterms:W3CDTF">2025-10-19T19:09:00Z</dcterms:created>
  <dcterms:modified xsi:type="dcterms:W3CDTF">2025-11-07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506f7e825c412367f09f6912dbd94719f1fc117d5404ec88fed0b219c147dc</vt:lpwstr>
  </property>
</Properties>
</file>